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CC6656" w14:textId="18713996" w:rsidR="00DC7513" w:rsidRDefault="006276B7" w:rsidP="00DD239F">
      <w:pPr>
        <w:widowControl/>
        <w:jc w:val="left"/>
        <w:rPr>
          <w:rFonts w:ascii="Century" w:eastAsia="メイリオ" w:hAnsi="Century" w:cs="Times New Roman"/>
          <w:b/>
          <w:color w:val="000000" w:themeColor="text1"/>
          <w:kern w:val="0"/>
          <w:sz w:val="24"/>
          <w:szCs w:val="24"/>
        </w:rPr>
      </w:pPr>
      <w:r w:rsidRPr="006276B7">
        <w:rPr>
          <w:rFonts w:ascii="Century" w:eastAsia="メイリオ" w:hAnsi="Century" w:cs="Times New Roman"/>
          <w:b/>
          <w:color w:val="000000" w:themeColor="text1"/>
          <w:kern w:val="0"/>
          <w:sz w:val="24"/>
          <w:szCs w:val="24"/>
        </w:rPr>
        <w:t>S2</w:t>
      </w:r>
      <w:r w:rsidR="001D69F5">
        <w:rPr>
          <w:rFonts w:ascii="Century" w:eastAsia="メイリオ" w:hAnsi="Century" w:cs="Times New Roman"/>
          <w:b/>
          <w:color w:val="000000" w:themeColor="text1"/>
          <w:kern w:val="0"/>
          <w:sz w:val="24"/>
          <w:szCs w:val="24"/>
        </w:rPr>
        <w:t xml:space="preserve"> Table</w:t>
      </w:r>
    </w:p>
    <w:p w14:paraId="7EA276EF" w14:textId="5934C6E4" w:rsidR="006276B7" w:rsidRDefault="001D69F5" w:rsidP="006276B7">
      <w:pPr>
        <w:widowControl/>
        <w:jc w:val="left"/>
        <w:rPr>
          <w:rFonts w:ascii="Century" w:eastAsia="メイリオ" w:hAnsi="Century" w:cs="Times New Roman"/>
          <w:b/>
          <w:color w:val="000000" w:themeColor="text1"/>
          <w:kern w:val="0"/>
          <w:sz w:val="24"/>
          <w:szCs w:val="24"/>
        </w:rPr>
      </w:pPr>
      <w:r w:rsidRPr="001D69F5">
        <w:rPr>
          <w:rFonts w:ascii="Century" w:eastAsia="メイリオ" w:hAnsi="Century" w:cs="Times New Roman"/>
          <w:b/>
          <w:color w:val="000000" w:themeColor="text1"/>
          <w:kern w:val="0"/>
          <w:sz w:val="24"/>
          <w:szCs w:val="24"/>
        </w:rPr>
        <w:t>Correlations between blood biomarkers and scores on the CGA domains</w:t>
      </w:r>
    </w:p>
    <w:p w14:paraId="58BEED1F" w14:textId="77777777" w:rsidR="001D69F5" w:rsidRPr="001D69F5" w:rsidRDefault="001D69F5" w:rsidP="006276B7">
      <w:pPr>
        <w:widowControl/>
        <w:jc w:val="left"/>
        <w:rPr>
          <w:rFonts w:ascii="Century" w:eastAsia="メイリオ" w:hAnsi="Century" w:cs="Times New Roman"/>
          <w:b/>
          <w:color w:val="000000" w:themeColor="text1"/>
          <w:kern w:val="0"/>
          <w:sz w:val="24"/>
          <w:szCs w:val="24"/>
        </w:rPr>
      </w:pPr>
    </w:p>
    <w:tbl>
      <w:tblPr>
        <w:tblStyle w:val="11"/>
        <w:tblW w:w="93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1"/>
        <w:gridCol w:w="1340"/>
        <w:gridCol w:w="1340"/>
        <w:gridCol w:w="1340"/>
        <w:gridCol w:w="1340"/>
        <w:gridCol w:w="1735"/>
      </w:tblGrid>
      <w:tr w:rsidR="001D69F5" w:rsidRPr="00E870BC" w14:paraId="52A161FF" w14:textId="77777777" w:rsidTr="001D69F5">
        <w:trPr>
          <w:trHeight w:val="528"/>
        </w:trPr>
        <w:tc>
          <w:tcPr>
            <w:tcW w:w="2261" w:type="dxa"/>
            <w:vAlign w:val="center"/>
            <w:hideMark/>
          </w:tcPr>
          <w:p w14:paraId="5074F43A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340" w:type="dxa"/>
            <w:vAlign w:val="center"/>
            <w:hideMark/>
          </w:tcPr>
          <w:p w14:paraId="31CA2445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  <w:t>ADL</w:t>
            </w:r>
          </w:p>
        </w:tc>
        <w:tc>
          <w:tcPr>
            <w:tcW w:w="1340" w:type="dxa"/>
            <w:vAlign w:val="center"/>
            <w:hideMark/>
          </w:tcPr>
          <w:p w14:paraId="32DE44AF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  <w:t>IADL</w:t>
            </w:r>
          </w:p>
        </w:tc>
        <w:tc>
          <w:tcPr>
            <w:tcW w:w="1340" w:type="dxa"/>
            <w:vAlign w:val="center"/>
            <w:hideMark/>
          </w:tcPr>
          <w:p w14:paraId="13FDAA58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  <w:t>MMSE</w:t>
            </w:r>
          </w:p>
        </w:tc>
        <w:tc>
          <w:tcPr>
            <w:tcW w:w="1340" w:type="dxa"/>
            <w:vAlign w:val="center"/>
            <w:hideMark/>
          </w:tcPr>
          <w:p w14:paraId="057CB15D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  <w:t>GDS</w:t>
            </w:r>
          </w:p>
        </w:tc>
        <w:tc>
          <w:tcPr>
            <w:tcW w:w="1735" w:type="dxa"/>
            <w:vAlign w:val="center"/>
            <w:hideMark/>
          </w:tcPr>
          <w:p w14:paraId="1BACE387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  <w:t>Vitality Index</w:t>
            </w:r>
          </w:p>
        </w:tc>
      </w:tr>
      <w:tr w:rsidR="001D69F5" w:rsidRPr="00E870BC" w14:paraId="76CE026F" w14:textId="77777777" w:rsidTr="001D69F5">
        <w:trPr>
          <w:trHeight w:val="528"/>
        </w:trPr>
        <w:tc>
          <w:tcPr>
            <w:tcW w:w="9356" w:type="dxa"/>
            <w:gridSpan w:val="6"/>
            <w:vAlign w:val="center"/>
          </w:tcPr>
          <w:p w14:paraId="14395712" w14:textId="77777777" w:rsidR="001D69F5" w:rsidRPr="004C5907" w:rsidRDefault="001D69F5" w:rsidP="0096339A">
            <w:pPr>
              <w:jc w:val="left"/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 w:hint="eastAsia"/>
                <w:color w:val="000000" w:themeColor="text1"/>
                <w:sz w:val="24"/>
                <w:szCs w:val="24"/>
              </w:rPr>
              <w:t>Men</w:t>
            </w:r>
          </w:p>
        </w:tc>
      </w:tr>
      <w:tr w:rsidR="001D69F5" w:rsidRPr="00E870BC" w14:paraId="2BBC56EC" w14:textId="77777777" w:rsidTr="001D69F5">
        <w:trPr>
          <w:trHeight w:val="528"/>
        </w:trPr>
        <w:tc>
          <w:tcPr>
            <w:tcW w:w="2261" w:type="dxa"/>
            <w:vAlign w:val="center"/>
            <w:hideMark/>
          </w:tcPr>
          <w:p w14:paraId="584065AB" w14:textId="77777777" w:rsidR="001D69F5" w:rsidRPr="004C5907" w:rsidRDefault="001D69F5" w:rsidP="00F20982">
            <w:pPr>
              <w:ind w:firstLineChars="100" w:firstLine="240"/>
              <w:jc w:val="left"/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  <w:t>Albumin</w:t>
            </w:r>
          </w:p>
        </w:tc>
        <w:tc>
          <w:tcPr>
            <w:tcW w:w="1340" w:type="dxa"/>
            <w:vAlign w:val="center"/>
            <w:hideMark/>
          </w:tcPr>
          <w:p w14:paraId="39892903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 w:hint="eastAsia"/>
                <w:color w:val="000000" w:themeColor="text1"/>
                <w:sz w:val="24"/>
                <w:szCs w:val="24"/>
              </w:rPr>
              <w:t>0.215*</w:t>
            </w:r>
          </w:p>
        </w:tc>
        <w:tc>
          <w:tcPr>
            <w:tcW w:w="1340" w:type="dxa"/>
            <w:vAlign w:val="center"/>
            <w:hideMark/>
          </w:tcPr>
          <w:p w14:paraId="5DF73466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 w:hint="eastAsia"/>
                <w:color w:val="000000" w:themeColor="text1"/>
                <w:sz w:val="24"/>
                <w:szCs w:val="24"/>
              </w:rPr>
              <w:t>0.166</w:t>
            </w:r>
          </w:p>
        </w:tc>
        <w:tc>
          <w:tcPr>
            <w:tcW w:w="1340" w:type="dxa"/>
            <w:vAlign w:val="center"/>
            <w:hideMark/>
          </w:tcPr>
          <w:p w14:paraId="6FA224DD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 w:hint="eastAsia"/>
                <w:color w:val="000000" w:themeColor="text1"/>
                <w:sz w:val="24"/>
                <w:szCs w:val="24"/>
              </w:rPr>
              <w:t>0.149</w:t>
            </w:r>
          </w:p>
        </w:tc>
        <w:tc>
          <w:tcPr>
            <w:tcW w:w="1340" w:type="dxa"/>
            <w:vAlign w:val="center"/>
            <w:hideMark/>
          </w:tcPr>
          <w:p w14:paraId="3A6D1D22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 w:hint="eastAsia"/>
                <w:color w:val="000000" w:themeColor="text1"/>
                <w:sz w:val="24"/>
                <w:szCs w:val="24"/>
              </w:rPr>
              <w:t>0.025</w:t>
            </w:r>
          </w:p>
        </w:tc>
        <w:tc>
          <w:tcPr>
            <w:tcW w:w="1735" w:type="dxa"/>
            <w:vAlign w:val="center"/>
            <w:hideMark/>
          </w:tcPr>
          <w:p w14:paraId="07037C18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 w:hint="eastAsia"/>
                <w:color w:val="000000" w:themeColor="text1"/>
                <w:sz w:val="24"/>
                <w:szCs w:val="24"/>
              </w:rPr>
              <w:t>-0.029</w:t>
            </w:r>
          </w:p>
        </w:tc>
      </w:tr>
      <w:tr w:rsidR="001D69F5" w:rsidRPr="00E870BC" w14:paraId="2E933BB0" w14:textId="77777777" w:rsidTr="001D69F5">
        <w:trPr>
          <w:trHeight w:val="528"/>
        </w:trPr>
        <w:tc>
          <w:tcPr>
            <w:tcW w:w="2261" w:type="dxa"/>
            <w:vAlign w:val="center"/>
            <w:hideMark/>
          </w:tcPr>
          <w:p w14:paraId="735F6A08" w14:textId="77777777" w:rsidR="001D69F5" w:rsidRPr="004C5907" w:rsidRDefault="001D69F5" w:rsidP="00F20982">
            <w:pPr>
              <w:ind w:firstLineChars="100" w:firstLine="240"/>
              <w:jc w:val="left"/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  <w:t>Pre-albumin</w:t>
            </w:r>
          </w:p>
        </w:tc>
        <w:tc>
          <w:tcPr>
            <w:tcW w:w="1340" w:type="dxa"/>
            <w:vAlign w:val="center"/>
            <w:hideMark/>
          </w:tcPr>
          <w:p w14:paraId="2E73ADFE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 w:hint="eastAsia"/>
                <w:color w:val="000000" w:themeColor="text1"/>
                <w:sz w:val="24"/>
                <w:szCs w:val="24"/>
              </w:rPr>
              <w:t>0.119</w:t>
            </w:r>
          </w:p>
        </w:tc>
        <w:tc>
          <w:tcPr>
            <w:tcW w:w="1340" w:type="dxa"/>
            <w:vAlign w:val="center"/>
            <w:hideMark/>
          </w:tcPr>
          <w:p w14:paraId="26E6B122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 w:hint="eastAsia"/>
                <w:color w:val="000000" w:themeColor="text1"/>
                <w:sz w:val="24"/>
                <w:szCs w:val="24"/>
              </w:rPr>
              <w:t>0.225*</w:t>
            </w:r>
          </w:p>
        </w:tc>
        <w:tc>
          <w:tcPr>
            <w:tcW w:w="1340" w:type="dxa"/>
            <w:vAlign w:val="center"/>
            <w:hideMark/>
          </w:tcPr>
          <w:p w14:paraId="7B26203E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 w:hint="eastAsia"/>
                <w:color w:val="000000" w:themeColor="text1"/>
                <w:sz w:val="24"/>
                <w:szCs w:val="24"/>
              </w:rPr>
              <w:t>0.030</w:t>
            </w:r>
          </w:p>
        </w:tc>
        <w:tc>
          <w:tcPr>
            <w:tcW w:w="1340" w:type="dxa"/>
            <w:vAlign w:val="center"/>
            <w:hideMark/>
          </w:tcPr>
          <w:p w14:paraId="00AFE1E3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 w:hint="eastAsia"/>
                <w:color w:val="000000" w:themeColor="text1"/>
                <w:sz w:val="24"/>
                <w:szCs w:val="24"/>
              </w:rPr>
              <w:t>-0.043</w:t>
            </w:r>
          </w:p>
        </w:tc>
        <w:tc>
          <w:tcPr>
            <w:tcW w:w="1735" w:type="dxa"/>
            <w:vAlign w:val="center"/>
            <w:hideMark/>
          </w:tcPr>
          <w:p w14:paraId="76798293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 w:hint="eastAsia"/>
                <w:color w:val="000000" w:themeColor="text1"/>
                <w:sz w:val="24"/>
                <w:szCs w:val="24"/>
              </w:rPr>
              <w:t>0.088</w:t>
            </w:r>
          </w:p>
        </w:tc>
      </w:tr>
      <w:tr w:rsidR="001D69F5" w:rsidRPr="00E870BC" w14:paraId="7AF572C3" w14:textId="77777777" w:rsidTr="001D69F5">
        <w:trPr>
          <w:trHeight w:val="528"/>
        </w:trPr>
        <w:tc>
          <w:tcPr>
            <w:tcW w:w="2261" w:type="dxa"/>
            <w:vAlign w:val="center"/>
            <w:hideMark/>
          </w:tcPr>
          <w:p w14:paraId="61659EBC" w14:textId="75FE8F65" w:rsidR="001D69F5" w:rsidRPr="004C5907" w:rsidRDefault="00F20982" w:rsidP="00F20982">
            <w:pPr>
              <w:ind w:firstLineChars="100" w:firstLine="240"/>
              <w:jc w:val="left"/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</w:pPr>
            <w:r w:rsidRPr="00F20982"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  <w:t>25(OH)D</w:t>
            </w:r>
          </w:p>
        </w:tc>
        <w:tc>
          <w:tcPr>
            <w:tcW w:w="1340" w:type="dxa"/>
            <w:vAlign w:val="center"/>
            <w:hideMark/>
          </w:tcPr>
          <w:p w14:paraId="12877D4C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 w:hint="eastAsia"/>
                <w:color w:val="000000" w:themeColor="text1"/>
                <w:sz w:val="24"/>
                <w:szCs w:val="24"/>
              </w:rPr>
              <w:t>0.275*</w:t>
            </w:r>
          </w:p>
        </w:tc>
        <w:tc>
          <w:tcPr>
            <w:tcW w:w="1340" w:type="dxa"/>
            <w:vAlign w:val="center"/>
            <w:hideMark/>
          </w:tcPr>
          <w:p w14:paraId="72DE8EC5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 w:hint="eastAsia"/>
                <w:color w:val="000000" w:themeColor="text1"/>
                <w:sz w:val="24"/>
                <w:szCs w:val="24"/>
              </w:rPr>
              <w:t>0.151</w:t>
            </w:r>
          </w:p>
        </w:tc>
        <w:tc>
          <w:tcPr>
            <w:tcW w:w="1340" w:type="dxa"/>
            <w:vAlign w:val="center"/>
            <w:hideMark/>
          </w:tcPr>
          <w:p w14:paraId="5F180451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 w:hint="eastAsia"/>
                <w:color w:val="000000" w:themeColor="text1"/>
                <w:sz w:val="24"/>
                <w:szCs w:val="24"/>
              </w:rPr>
              <w:t>0.334</w:t>
            </w:r>
          </w:p>
        </w:tc>
        <w:tc>
          <w:tcPr>
            <w:tcW w:w="1340" w:type="dxa"/>
            <w:vAlign w:val="center"/>
            <w:hideMark/>
          </w:tcPr>
          <w:p w14:paraId="376A6EDE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 w:hint="eastAsia"/>
                <w:color w:val="000000" w:themeColor="text1"/>
                <w:sz w:val="24"/>
                <w:szCs w:val="24"/>
              </w:rPr>
              <w:t>-0.181</w:t>
            </w:r>
          </w:p>
        </w:tc>
        <w:tc>
          <w:tcPr>
            <w:tcW w:w="1735" w:type="dxa"/>
            <w:vAlign w:val="center"/>
            <w:hideMark/>
          </w:tcPr>
          <w:p w14:paraId="092C1384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 w:hint="eastAsia"/>
                <w:color w:val="000000" w:themeColor="text1"/>
                <w:sz w:val="24"/>
                <w:szCs w:val="24"/>
              </w:rPr>
              <w:t>0.097</w:t>
            </w:r>
          </w:p>
        </w:tc>
      </w:tr>
      <w:tr w:rsidR="001D69F5" w:rsidRPr="00E870BC" w14:paraId="69CA73AA" w14:textId="77777777" w:rsidTr="001D69F5">
        <w:trPr>
          <w:trHeight w:val="528"/>
        </w:trPr>
        <w:tc>
          <w:tcPr>
            <w:tcW w:w="2261" w:type="dxa"/>
            <w:vAlign w:val="center"/>
            <w:hideMark/>
          </w:tcPr>
          <w:p w14:paraId="35408B71" w14:textId="77777777" w:rsidR="001D69F5" w:rsidRPr="004C5907" w:rsidRDefault="001D69F5" w:rsidP="00F20982">
            <w:pPr>
              <w:ind w:firstLineChars="100" w:firstLine="240"/>
              <w:jc w:val="left"/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  <w:t>Zinc</w:t>
            </w:r>
          </w:p>
        </w:tc>
        <w:tc>
          <w:tcPr>
            <w:tcW w:w="1340" w:type="dxa"/>
            <w:vAlign w:val="center"/>
            <w:hideMark/>
          </w:tcPr>
          <w:p w14:paraId="08323769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 w:hint="eastAsia"/>
                <w:color w:val="000000" w:themeColor="text1"/>
                <w:sz w:val="24"/>
                <w:szCs w:val="24"/>
              </w:rPr>
              <w:t>0.117</w:t>
            </w:r>
          </w:p>
        </w:tc>
        <w:tc>
          <w:tcPr>
            <w:tcW w:w="1340" w:type="dxa"/>
            <w:vAlign w:val="center"/>
            <w:hideMark/>
          </w:tcPr>
          <w:p w14:paraId="098463F5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 w:hint="eastAsia"/>
                <w:color w:val="000000" w:themeColor="text1"/>
                <w:sz w:val="24"/>
                <w:szCs w:val="24"/>
              </w:rPr>
              <w:t>0.121</w:t>
            </w:r>
          </w:p>
        </w:tc>
        <w:tc>
          <w:tcPr>
            <w:tcW w:w="1340" w:type="dxa"/>
            <w:vAlign w:val="center"/>
            <w:hideMark/>
          </w:tcPr>
          <w:p w14:paraId="36FB52F2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 w:hint="eastAsia"/>
                <w:color w:val="000000" w:themeColor="text1"/>
                <w:sz w:val="24"/>
                <w:szCs w:val="24"/>
              </w:rPr>
              <w:t>0.277</w:t>
            </w:r>
          </w:p>
        </w:tc>
        <w:tc>
          <w:tcPr>
            <w:tcW w:w="1340" w:type="dxa"/>
            <w:vAlign w:val="center"/>
            <w:hideMark/>
          </w:tcPr>
          <w:p w14:paraId="62A9D671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 w:hint="eastAsia"/>
                <w:color w:val="000000" w:themeColor="text1"/>
                <w:sz w:val="24"/>
                <w:szCs w:val="24"/>
              </w:rPr>
              <w:t>-0.085</w:t>
            </w:r>
          </w:p>
        </w:tc>
        <w:tc>
          <w:tcPr>
            <w:tcW w:w="1735" w:type="dxa"/>
            <w:vAlign w:val="center"/>
            <w:hideMark/>
          </w:tcPr>
          <w:p w14:paraId="2894A6A9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 w:hint="eastAsia"/>
                <w:color w:val="000000" w:themeColor="text1"/>
                <w:sz w:val="24"/>
                <w:szCs w:val="24"/>
              </w:rPr>
              <w:t>-0.094</w:t>
            </w:r>
          </w:p>
        </w:tc>
      </w:tr>
      <w:tr w:rsidR="001D69F5" w:rsidRPr="00E870BC" w14:paraId="23B6A41E" w14:textId="77777777" w:rsidTr="001D69F5">
        <w:trPr>
          <w:trHeight w:val="528"/>
        </w:trPr>
        <w:tc>
          <w:tcPr>
            <w:tcW w:w="2261" w:type="dxa"/>
            <w:vAlign w:val="center"/>
            <w:hideMark/>
          </w:tcPr>
          <w:p w14:paraId="16C42B89" w14:textId="77777777" w:rsidR="001D69F5" w:rsidRPr="004C5907" w:rsidRDefault="001D69F5" w:rsidP="00F20982">
            <w:pPr>
              <w:ind w:firstLineChars="100" w:firstLine="240"/>
              <w:jc w:val="left"/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C5907"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  <w:t>Hb</w:t>
            </w:r>
            <w:proofErr w:type="spellEnd"/>
          </w:p>
        </w:tc>
        <w:tc>
          <w:tcPr>
            <w:tcW w:w="1340" w:type="dxa"/>
            <w:vAlign w:val="center"/>
            <w:hideMark/>
          </w:tcPr>
          <w:p w14:paraId="7EC6D406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 w:hint="eastAsia"/>
                <w:color w:val="000000" w:themeColor="text1"/>
                <w:sz w:val="24"/>
                <w:szCs w:val="24"/>
              </w:rPr>
              <w:t>0.133</w:t>
            </w:r>
          </w:p>
        </w:tc>
        <w:tc>
          <w:tcPr>
            <w:tcW w:w="1340" w:type="dxa"/>
            <w:vAlign w:val="center"/>
            <w:hideMark/>
          </w:tcPr>
          <w:p w14:paraId="2CC0DF4B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 w:hint="eastAsia"/>
                <w:color w:val="000000" w:themeColor="text1"/>
                <w:sz w:val="24"/>
                <w:szCs w:val="24"/>
              </w:rPr>
              <w:t>0.115</w:t>
            </w:r>
          </w:p>
        </w:tc>
        <w:tc>
          <w:tcPr>
            <w:tcW w:w="1340" w:type="dxa"/>
            <w:vAlign w:val="center"/>
            <w:hideMark/>
          </w:tcPr>
          <w:p w14:paraId="7E43167C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 w:hint="eastAsia"/>
                <w:color w:val="000000" w:themeColor="text1"/>
                <w:sz w:val="24"/>
                <w:szCs w:val="24"/>
              </w:rPr>
              <w:t>0.145</w:t>
            </w:r>
          </w:p>
        </w:tc>
        <w:tc>
          <w:tcPr>
            <w:tcW w:w="1340" w:type="dxa"/>
            <w:vAlign w:val="center"/>
            <w:hideMark/>
          </w:tcPr>
          <w:p w14:paraId="6EC295DF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 w:hint="eastAsia"/>
                <w:color w:val="000000" w:themeColor="text1"/>
                <w:sz w:val="24"/>
                <w:szCs w:val="24"/>
              </w:rPr>
              <w:t>0.023</w:t>
            </w:r>
          </w:p>
        </w:tc>
        <w:tc>
          <w:tcPr>
            <w:tcW w:w="1735" w:type="dxa"/>
            <w:vAlign w:val="center"/>
            <w:hideMark/>
          </w:tcPr>
          <w:p w14:paraId="39FC6B8C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 w:hint="eastAsia"/>
                <w:color w:val="000000" w:themeColor="text1"/>
                <w:sz w:val="24"/>
                <w:szCs w:val="24"/>
              </w:rPr>
              <w:t>0.144</w:t>
            </w:r>
          </w:p>
        </w:tc>
      </w:tr>
      <w:tr w:rsidR="001D69F5" w:rsidRPr="00E870BC" w14:paraId="3B49C229" w14:textId="77777777" w:rsidTr="001D69F5">
        <w:trPr>
          <w:trHeight w:val="528"/>
        </w:trPr>
        <w:tc>
          <w:tcPr>
            <w:tcW w:w="9356" w:type="dxa"/>
            <w:gridSpan w:val="6"/>
            <w:vAlign w:val="center"/>
          </w:tcPr>
          <w:p w14:paraId="30C2C69A" w14:textId="77777777" w:rsidR="001D69F5" w:rsidRPr="004C5907" w:rsidRDefault="001D69F5" w:rsidP="0096339A">
            <w:pPr>
              <w:jc w:val="left"/>
              <w:rPr>
                <w:rFonts w:ascii="Times New Roman" w:eastAsia="メイリオ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/>
                <w:color w:val="000000" w:themeColor="text1"/>
                <w:kern w:val="0"/>
                <w:sz w:val="24"/>
                <w:szCs w:val="24"/>
              </w:rPr>
              <w:t>Women</w:t>
            </w:r>
          </w:p>
        </w:tc>
      </w:tr>
      <w:tr w:rsidR="001D69F5" w:rsidRPr="00E870BC" w14:paraId="56F9D899" w14:textId="77777777" w:rsidTr="001D69F5">
        <w:trPr>
          <w:trHeight w:val="528"/>
        </w:trPr>
        <w:tc>
          <w:tcPr>
            <w:tcW w:w="2261" w:type="dxa"/>
            <w:vAlign w:val="center"/>
          </w:tcPr>
          <w:p w14:paraId="17AA6BEC" w14:textId="77777777" w:rsidR="001D69F5" w:rsidRPr="004C5907" w:rsidRDefault="001D69F5" w:rsidP="00F20982">
            <w:pPr>
              <w:ind w:firstLineChars="100" w:firstLine="240"/>
              <w:jc w:val="left"/>
              <w:rPr>
                <w:rFonts w:ascii="Times New Roman" w:eastAsia="メイリオ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  <w:t>Albumin</w:t>
            </w:r>
          </w:p>
        </w:tc>
        <w:tc>
          <w:tcPr>
            <w:tcW w:w="1340" w:type="dxa"/>
            <w:vAlign w:val="center"/>
          </w:tcPr>
          <w:p w14:paraId="7FFB0C14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 w:hint="eastAsia"/>
                <w:color w:val="000000" w:themeColor="text1"/>
                <w:sz w:val="24"/>
                <w:szCs w:val="24"/>
              </w:rPr>
              <w:t>0.494**</w:t>
            </w:r>
          </w:p>
        </w:tc>
        <w:tc>
          <w:tcPr>
            <w:tcW w:w="1340" w:type="dxa"/>
            <w:vAlign w:val="center"/>
          </w:tcPr>
          <w:p w14:paraId="5D0B692E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 w:hint="eastAsia"/>
                <w:color w:val="000000" w:themeColor="text1"/>
                <w:sz w:val="24"/>
                <w:szCs w:val="24"/>
              </w:rPr>
              <w:t>0.553**</w:t>
            </w:r>
          </w:p>
        </w:tc>
        <w:tc>
          <w:tcPr>
            <w:tcW w:w="1340" w:type="dxa"/>
            <w:vAlign w:val="center"/>
          </w:tcPr>
          <w:p w14:paraId="19CEE4C0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 w:hint="eastAsia"/>
                <w:color w:val="000000" w:themeColor="text1"/>
                <w:sz w:val="24"/>
                <w:szCs w:val="24"/>
              </w:rPr>
              <w:t>0.301*</w:t>
            </w:r>
          </w:p>
        </w:tc>
        <w:tc>
          <w:tcPr>
            <w:tcW w:w="1340" w:type="dxa"/>
            <w:vAlign w:val="center"/>
          </w:tcPr>
          <w:p w14:paraId="312A67D4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0.150</w:t>
            </w:r>
          </w:p>
        </w:tc>
        <w:tc>
          <w:tcPr>
            <w:tcW w:w="1735" w:type="dxa"/>
            <w:vAlign w:val="center"/>
          </w:tcPr>
          <w:p w14:paraId="42DDEDD5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 w:hint="eastAsia"/>
                <w:color w:val="000000" w:themeColor="text1"/>
                <w:sz w:val="24"/>
                <w:szCs w:val="24"/>
              </w:rPr>
              <w:t>0.421**</w:t>
            </w:r>
          </w:p>
        </w:tc>
      </w:tr>
      <w:tr w:rsidR="001D69F5" w:rsidRPr="00E870BC" w14:paraId="2E6B06EB" w14:textId="77777777" w:rsidTr="001D69F5">
        <w:trPr>
          <w:trHeight w:val="528"/>
        </w:trPr>
        <w:tc>
          <w:tcPr>
            <w:tcW w:w="2261" w:type="dxa"/>
            <w:vAlign w:val="center"/>
          </w:tcPr>
          <w:p w14:paraId="49F745B7" w14:textId="77777777" w:rsidR="001D69F5" w:rsidRPr="004C5907" w:rsidRDefault="001D69F5" w:rsidP="00F20982">
            <w:pPr>
              <w:ind w:firstLineChars="100" w:firstLine="240"/>
              <w:jc w:val="left"/>
              <w:rPr>
                <w:rFonts w:ascii="Times New Roman" w:eastAsia="メイリオ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  <w:t>Pre-albumin</w:t>
            </w:r>
          </w:p>
        </w:tc>
        <w:tc>
          <w:tcPr>
            <w:tcW w:w="1340" w:type="dxa"/>
            <w:vAlign w:val="center"/>
          </w:tcPr>
          <w:p w14:paraId="2E3A590B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 w:hint="eastAsia"/>
                <w:color w:val="000000" w:themeColor="text1"/>
                <w:sz w:val="24"/>
                <w:szCs w:val="24"/>
              </w:rPr>
              <w:t>0.302**</w:t>
            </w:r>
          </w:p>
        </w:tc>
        <w:tc>
          <w:tcPr>
            <w:tcW w:w="1340" w:type="dxa"/>
            <w:vAlign w:val="center"/>
          </w:tcPr>
          <w:p w14:paraId="0F76D37D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 w:hint="eastAsia"/>
                <w:color w:val="000000" w:themeColor="text1"/>
                <w:sz w:val="24"/>
                <w:szCs w:val="24"/>
              </w:rPr>
              <w:t>0.396**</w:t>
            </w:r>
          </w:p>
        </w:tc>
        <w:tc>
          <w:tcPr>
            <w:tcW w:w="1340" w:type="dxa"/>
            <w:vAlign w:val="center"/>
          </w:tcPr>
          <w:p w14:paraId="5C9C29BE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09</w:t>
            </w:r>
          </w:p>
        </w:tc>
        <w:tc>
          <w:tcPr>
            <w:tcW w:w="1340" w:type="dxa"/>
            <w:vAlign w:val="center"/>
          </w:tcPr>
          <w:p w14:paraId="6DFA34DD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0.027</w:t>
            </w:r>
          </w:p>
        </w:tc>
        <w:tc>
          <w:tcPr>
            <w:tcW w:w="1735" w:type="dxa"/>
            <w:vAlign w:val="center"/>
          </w:tcPr>
          <w:p w14:paraId="32CAF022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 w:hint="eastAsia"/>
                <w:color w:val="000000" w:themeColor="text1"/>
                <w:sz w:val="24"/>
                <w:szCs w:val="24"/>
              </w:rPr>
              <w:t>0.302**</w:t>
            </w:r>
          </w:p>
        </w:tc>
      </w:tr>
      <w:tr w:rsidR="001D69F5" w:rsidRPr="00E870BC" w14:paraId="6F7D3A6A" w14:textId="77777777" w:rsidTr="001D69F5">
        <w:trPr>
          <w:trHeight w:val="528"/>
        </w:trPr>
        <w:tc>
          <w:tcPr>
            <w:tcW w:w="2261" w:type="dxa"/>
            <w:vAlign w:val="center"/>
          </w:tcPr>
          <w:p w14:paraId="5AF5328C" w14:textId="1A1231C7" w:rsidR="001D69F5" w:rsidRPr="004C5907" w:rsidRDefault="00F20982" w:rsidP="00F20982">
            <w:pPr>
              <w:ind w:firstLineChars="100" w:firstLine="240"/>
              <w:jc w:val="left"/>
              <w:rPr>
                <w:rFonts w:ascii="Times New Roman" w:eastAsia="メイリオ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0982"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  <w:t>25(OH)D</w:t>
            </w:r>
          </w:p>
        </w:tc>
        <w:tc>
          <w:tcPr>
            <w:tcW w:w="1340" w:type="dxa"/>
            <w:vAlign w:val="center"/>
          </w:tcPr>
          <w:p w14:paraId="0BA10226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87</w:t>
            </w:r>
          </w:p>
        </w:tc>
        <w:tc>
          <w:tcPr>
            <w:tcW w:w="1340" w:type="dxa"/>
            <w:vAlign w:val="center"/>
          </w:tcPr>
          <w:p w14:paraId="3ADC24C0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201</w:t>
            </w:r>
          </w:p>
        </w:tc>
        <w:tc>
          <w:tcPr>
            <w:tcW w:w="1340" w:type="dxa"/>
            <w:vAlign w:val="center"/>
          </w:tcPr>
          <w:p w14:paraId="2A7AB564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10</w:t>
            </w:r>
          </w:p>
        </w:tc>
        <w:tc>
          <w:tcPr>
            <w:tcW w:w="1340" w:type="dxa"/>
            <w:vAlign w:val="center"/>
          </w:tcPr>
          <w:p w14:paraId="408D766C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0.069</w:t>
            </w:r>
          </w:p>
        </w:tc>
        <w:tc>
          <w:tcPr>
            <w:tcW w:w="1735" w:type="dxa"/>
            <w:vAlign w:val="center"/>
          </w:tcPr>
          <w:p w14:paraId="0E04F6D0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64</w:t>
            </w:r>
          </w:p>
        </w:tc>
      </w:tr>
      <w:tr w:rsidR="001D69F5" w:rsidRPr="00E870BC" w14:paraId="4FE6843B" w14:textId="77777777" w:rsidTr="001D69F5">
        <w:trPr>
          <w:trHeight w:val="528"/>
        </w:trPr>
        <w:tc>
          <w:tcPr>
            <w:tcW w:w="2261" w:type="dxa"/>
            <w:vAlign w:val="center"/>
          </w:tcPr>
          <w:p w14:paraId="3236DED5" w14:textId="77777777" w:rsidR="001D69F5" w:rsidRPr="004C5907" w:rsidRDefault="001D69F5" w:rsidP="00F20982">
            <w:pPr>
              <w:ind w:firstLineChars="100" w:firstLine="240"/>
              <w:jc w:val="left"/>
              <w:rPr>
                <w:rFonts w:ascii="Times New Roman" w:eastAsia="メイリオ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  <w:t>Zinc</w:t>
            </w:r>
          </w:p>
        </w:tc>
        <w:tc>
          <w:tcPr>
            <w:tcW w:w="1340" w:type="dxa"/>
            <w:vAlign w:val="center"/>
          </w:tcPr>
          <w:p w14:paraId="7E0F61A0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459**</w:t>
            </w:r>
          </w:p>
        </w:tc>
        <w:tc>
          <w:tcPr>
            <w:tcW w:w="1340" w:type="dxa"/>
            <w:vAlign w:val="center"/>
          </w:tcPr>
          <w:p w14:paraId="2F212592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396**</w:t>
            </w:r>
          </w:p>
        </w:tc>
        <w:tc>
          <w:tcPr>
            <w:tcW w:w="1340" w:type="dxa"/>
            <w:vAlign w:val="center"/>
          </w:tcPr>
          <w:p w14:paraId="25AB21FD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89</w:t>
            </w:r>
          </w:p>
        </w:tc>
        <w:tc>
          <w:tcPr>
            <w:tcW w:w="1340" w:type="dxa"/>
            <w:vAlign w:val="center"/>
          </w:tcPr>
          <w:p w14:paraId="3143B97B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0.007</w:t>
            </w:r>
          </w:p>
        </w:tc>
        <w:tc>
          <w:tcPr>
            <w:tcW w:w="1735" w:type="dxa"/>
            <w:vAlign w:val="center"/>
          </w:tcPr>
          <w:p w14:paraId="0E2F83F8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324*</w:t>
            </w:r>
          </w:p>
        </w:tc>
      </w:tr>
      <w:tr w:rsidR="001D69F5" w:rsidRPr="00E870BC" w14:paraId="789CF875" w14:textId="77777777" w:rsidTr="001D69F5">
        <w:trPr>
          <w:trHeight w:val="528"/>
        </w:trPr>
        <w:tc>
          <w:tcPr>
            <w:tcW w:w="2261" w:type="dxa"/>
            <w:vAlign w:val="center"/>
          </w:tcPr>
          <w:p w14:paraId="596B9BAE" w14:textId="77777777" w:rsidR="001D69F5" w:rsidRPr="004C5907" w:rsidRDefault="001D69F5" w:rsidP="00F20982">
            <w:pPr>
              <w:ind w:firstLineChars="100" w:firstLine="240"/>
              <w:jc w:val="left"/>
              <w:rPr>
                <w:rFonts w:ascii="Times New Roman" w:eastAsia="メイリオ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4C5907"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  <w:t>Hb</w:t>
            </w:r>
            <w:proofErr w:type="spellEnd"/>
          </w:p>
        </w:tc>
        <w:tc>
          <w:tcPr>
            <w:tcW w:w="1340" w:type="dxa"/>
            <w:vAlign w:val="center"/>
          </w:tcPr>
          <w:p w14:paraId="104050A9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 w:hint="eastAsia"/>
                <w:color w:val="000000" w:themeColor="text1"/>
                <w:sz w:val="24"/>
                <w:szCs w:val="24"/>
              </w:rPr>
              <w:t>0.306**</w:t>
            </w:r>
          </w:p>
        </w:tc>
        <w:tc>
          <w:tcPr>
            <w:tcW w:w="1340" w:type="dxa"/>
            <w:vAlign w:val="center"/>
          </w:tcPr>
          <w:p w14:paraId="0E630CD5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 w:hint="eastAsia"/>
                <w:color w:val="000000" w:themeColor="text1"/>
                <w:sz w:val="24"/>
                <w:szCs w:val="24"/>
              </w:rPr>
              <w:t>0.473**</w:t>
            </w:r>
          </w:p>
        </w:tc>
        <w:tc>
          <w:tcPr>
            <w:tcW w:w="1340" w:type="dxa"/>
            <w:vAlign w:val="center"/>
          </w:tcPr>
          <w:p w14:paraId="08F00C04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 w:hint="eastAsia"/>
                <w:color w:val="000000" w:themeColor="text1"/>
                <w:sz w:val="24"/>
                <w:szCs w:val="24"/>
              </w:rPr>
              <w:t>0.411**</w:t>
            </w:r>
          </w:p>
        </w:tc>
        <w:tc>
          <w:tcPr>
            <w:tcW w:w="1340" w:type="dxa"/>
            <w:vAlign w:val="center"/>
          </w:tcPr>
          <w:p w14:paraId="7C09B79D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0.059</w:t>
            </w:r>
          </w:p>
        </w:tc>
        <w:tc>
          <w:tcPr>
            <w:tcW w:w="1735" w:type="dxa"/>
            <w:vAlign w:val="center"/>
          </w:tcPr>
          <w:p w14:paraId="1BD5EACA" w14:textId="77777777" w:rsidR="001D69F5" w:rsidRPr="004C5907" w:rsidRDefault="001D69F5" w:rsidP="0096339A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5907">
              <w:rPr>
                <w:rFonts w:ascii="Times New Roman" w:eastAsia="メイリオ" w:hAnsi="Times New Roman" w:cs="Times New Roman" w:hint="eastAsia"/>
                <w:color w:val="000000" w:themeColor="text1"/>
                <w:sz w:val="24"/>
                <w:szCs w:val="24"/>
              </w:rPr>
              <w:t>0.287**</w:t>
            </w:r>
          </w:p>
        </w:tc>
      </w:tr>
    </w:tbl>
    <w:p w14:paraId="55B0030B" w14:textId="77777777" w:rsidR="00DC7513" w:rsidRDefault="00DC7513" w:rsidP="00DD239F">
      <w:pPr>
        <w:widowControl/>
        <w:jc w:val="left"/>
        <w:rPr>
          <w:rFonts w:ascii="Century" w:eastAsia="メイリオ" w:hAnsi="Century" w:cs="Times New Roman"/>
          <w:color w:val="000000" w:themeColor="text1"/>
          <w:sz w:val="24"/>
          <w:szCs w:val="24"/>
        </w:rPr>
      </w:pPr>
    </w:p>
    <w:p w14:paraId="6BB8A11D" w14:textId="77777777" w:rsidR="006276B7" w:rsidRPr="00662800" w:rsidRDefault="006276B7" w:rsidP="006276B7">
      <w:pPr>
        <w:widowControl/>
        <w:jc w:val="left"/>
        <w:rPr>
          <w:rFonts w:ascii="Century" w:eastAsia="メイリオ" w:hAnsi="Century" w:cs="Times New Roman"/>
          <w:b/>
          <w:color w:val="000000" w:themeColor="text1"/>
          <w:kern w:val="0"/>
          <w:sz w:val="24"/>
          <w:szCs w:val="24"/>
        </w:rPr>
      </w:pPr>
      <w:r w:rsidRPr="00662800">
        <w:rPr>
          <w:rFonts w:ascii="Century" w:eastAsia="メイリオ" w:hAnsi="Century" w:cs="Times New Roman"/>
          <w:b/>
          <w:color w:val="000000" w:themeColor="text1"/>
          <w:kern w:val="0"/>
          <w:sz w:val="24"/>
          <w:szCs w:val="24"/>
        </w:rPr>
        <w:t xml:space="preserve">Legends for figures </w:t>
      </w:r>
    </w:p>
    <w:p w14:paraId="407BC0AE" w14:textId="525F61EF" w:rsidR="006276B7" w:rsidRDefault="006276B7" w:rsidP="006276B7">
      <w:pPr>
        <w:widowControl/>
        <w:jc w:val="left"/>
        <w:rPr>
          <w:rFonts w:ascii="Century" w:eastAsia="メイリオ" w:hAnsi="Century" w:cs="Times New Roman"/>
          <w:b/>
          <w:color w:val="000000" w:themeColor="text1"/>
          <w:kern w:val="0"/>
          <w:sz w:val="24"/>
          <w:szCs w:val="24"/>
        </w:rPr>
      </w:pPr>
      <w:r w:rsidRPr="006276B7">
        <w:rPr>
          <w:rFonts w:ascii="Century" w:eastAsia="メイリオ" w:hAnsi="Century" w:cs="Times New Roman"/>
          <w:b/>
          <w:color w:val="000000" w:themeColor="text1"/>
          <w:kern w:val="0"/>
          <w:sz w:val="24"/>
          <w:szCs w:val="24"/>
        </w:rPr>
        <w:t>S2</w:t>
      </w:r>
      <w:r w:rsidR="001D69F5">
        <w:rPr>
          <w:rFonts w:ascii="Century" w:eastAsia="メイリオ" w:hAnsi="Century" w:cs="Times New Roman"/>
          <w:b/>
          <w:color w:val="000000" w:themeColor="text1"/>
          <w:kern w:val="0"/>
          <w:sz w:val="24"/>
          <w:szCs w:val="24"/>
        </w:rPr>
        <w:t xml:space="preserve"> Table</w:t>
      </w:r>
    </w:p>
    <w:p w14:paraId="25558B4A" w14:textId="77777777" w:rsidR="00F20982" w:rsidRDefault="001D69F5" w:rsidP="001D69F5">
      <w:pPr>
        <w:widowControl/>
        <w:jc w:val="left"/>
        <w:rPr>
          <w:rFonts w:ascii="Century" w:eastAsia="メイリオ" w:hAnsi="Century" w:cs="Times New Roman"/>
          <w:b/>
          <w:color w:val="000000" w:themeColor="text1"/>
          <w:sz w:val="24"/>
          <w:szCs w:val="24"/>
        </w:rPr>
      </w:pPr>
      <w:r w:rsidRPr="00662800">
        <w:rPr>
          <w:rFonts w:ascii="Century" w:eastAsia="メイリオ" w:hAnsi="Century" w:cs="Times New Roman"/>
          <w:b/>
          <w:color w:val="000000" w:themeColor="text1"/>
          <w:kern w:val="0"/>
          <w:sz w:val="24"/>
          <w:szCs w:val="24"/>
        </w:rPr>
        <w:t>Correlation between blood biomarkers and scores on the CGA domains</w:t>
      </w:r>
      <w:r w:rsidRPr="00662800">
        <w:rPr>
          <w:rFonts w:ascii="Century" w:eastAsia="メイリオ" w:hAnsi="Century" w:cs="Times New Roman"/>
          <w:b/>
          <w:color w:val="000000" w:themeColor="text1"/>
          <w:sz w:val="24"/>
          <w:szCs w:val="24"/>
        </w:rPr>
        <w:t xml:space="preserve">. </w:t>
      </w:r>
    </w:p>
    <w:p w14:paraId="4BFC9F98" w14:textId="5DCD5BDD" w:rsidR="001D69F5" w:rsidRPr="00662800" w:rsidRDefault="001D69F5" w:rsidP="001D69F5">
      <w:pPr>
        <w:widowControl/>
        <w:jc w:val="left"/>
        <w:rPr>
          <w:rFonts w:ascii="Century" w:eastAsia="メイリオ" w:hAnsi="Century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662800">
        <w:rPr>
          <w:rFonts w:ascii="Century" w:eastAsia="メイリオ" w:hAnsi="Century" w:cs="Times New Roman"/>
          <w:color w:val="000000" w:themeColor="text1"/>
          <w:sz w:val="24"/>
          <w:szCs w:val="24"/>
        </w:rPr>
        <w:t>Pearson correlation coefficients.</w:t>
      </w:r>
      <w:r w:rsidRPr="00662800">
        <w:rPr>
          <w:rFonts w:ascii="Century" w:eastAsia="メイリオ" w:hAnsi="Century" w:cs="Times New Roman"/>
          <w:color w:val="000000" w:themeColor="text1"/>
          <w:kern w:val="0"/>
          <w:sz w:val="24"/>
          <w:szCs w:val="24"/>
        </w:rPr>
        <w:t xml:space="preserve"> *Significant at </w:t>
      </w:r>
      <w:r w:rsidRPr="00662800">
        <w:rPr>
          <w:rFonts w:ascii="Century" w:eastAsia="メイリオ" w:hAnsi="Century" w:cs="Times New Roman"/>
          <w:i/>
          <w:color w:val="000000" w:themeColor="text1"/>
          <w:kern w:val="0"/>
          <w:sz w:val="24"/>
          <w:szCs w:val="24"/>
        </w:rPr>
        <w:t>P</w:t>
      </w:r>
      <w:r w:rsidRPr="00662800">
        <w:rPr>
          <w:rFonts w:ascii="Century" w:eastAsia="メイリオ" w:hAnsi="Century" w:cs="Times New Roman"/>
          <w:color w:val="000000" w:themeColor="text1"/>
          <w:kern w:val="0"/>
          <w:sz w:val="24"/>
          <w:szCs w:val="24"/>
        </w:rPr>
        <w:t xml:space="preserve"> &lt;0.05, **Significant at </w:t>
      </w:r>
      <w:r w:rsidRPr="00662800">
        <w:rPr>
          <w:rFonts w:ascii="Century" w:eastAsia="メイリオ" w:hAnsi="Century" w:cs="Times New Roman"/>
          <w:i/>
          <w:color w:val="000000" w:themeColor="text1"/>
          <w:kern w:val="0"/>
          <w:sz w:val="24"/>
          <w:szCs w:val="24"/>
        </w:rPr>
        <w:t>P</w:t>
      </w:r>
      <w:r w:rsidRPr="00662800">
        <w:rPr>
          <w:rFonts w:ascii="Century" w:eastAsia="メイリオ" w:hAnsi="Century" w:cs="Times New Roman"/>
          <w:color w:val="000000" w:themeColor="text1"/>
          <w:kern w:val="0"/>
          <w:sz w:val="24"/>
          <w:szCs w:val="24"/>
        </w:rPr>
        <w:t xml:space="preserve"> &lt;0.01.</w:t>
      </w:r>
      <w:r w:rsidRPr="00662800">
        <w:rPr>
          <w:rFonts w:ascii="Century" w:eastAsia="メイリオ" w:hAnsi="Century" w:cs="Times New Roman"/>
          <w:color w:val="000000" w:themeColor="text1"/>
          <w:sz w:val="24"/>
          <w:szCs w:val="24"/>
        </w:rPr>
        <w:t xml:space="preserve"> </w:t>
      </w:r>
      <w:r w:rsidR="00F20982" w:rsidRPr="00F20982">
        <w:rPr>
          <w:rFonts w:ascii="Century" w:eastAsia="メイリオ" w:hAnsi="Century" w:cs="Times New Roman"/>
          <w:color w:val="000000" w:themeColor="text1"/>
          <w:sz w:val="24"/>
          <w:szCs w:val="24"/>
        </w:rPr>
        <w:t>25(OH)D</w:t>
      </w:r>
      <w:r w:rsidRPr="00662800">
        <w:rPr>
          <w:rFonts w:ascii="Century" w:eastAsia="メイリオ" w:hAnsi="Century" w:cs="Times New Roman"/>
          <w:color w:val="000000" w:themeColor="text1"/>
          <w:sz w:val="24"/>
          <w:szCs w:val="24"/>
        </w:rPr>
        <w:t>,</w:t>
      </w:r>
      <w:r w:rsidRPr="00662800">
        <w:rPr>
          <w:rFonts w:ascii="Century" w:eastAsia="メイリオ" w:hAnsi="Century" w:cs="Times New Roman"/>
          <w:color w:val="000000" w:themeColor="text1"/>
          <w:kern w:val="0"/>
          <w:sz w:val="24"/>
          <w:szCs w:val="24"/>
        </w:rPr>
        <w:t xml:space="preserve"> </w:t>
      </w:r>
      <w:r w:rsidR="00F20982" w:rsidRPr="00F20982">
        <w:rPr>
          <w:rFonts w:ascii="Century" w:eastAsia="メイリオ" w:hAnsi="Century" w:cs="Times New Roman"/>
          <w:color w:val="000000" w:themeColor="text1"/>
          <w:kern w:val="0"/>
          <w:sz w:val="24"/>
          <w:szCs w:val="24"/>
        </w:rPr>
        <w:t>25-hydroxy vitamin D</w:t>
      </w:r>
      <w:r w:rsidRPr="00662800">
        <w:rPr>
          <w:rFonts w:ascii="Century" w:eastAsia="メイリオ" w:hAnsi="Century" w:cs="Times New Roman"/>
          <w:color w:val="000000" w:themeColor="text1"/>
          <w:sz w:val="24"/>
          <w:szCs w:val="24"/>
        </w:rPr>
        <w:t>;</w:t>
      </w:r>
      <w:r w:rsidRPr="00662800">
        <w:rPr>
          <w:rFonts w:ascii="Century" w:eastAsia="メイリオ" w:hAnsi="Century" w:cs="Times New Roman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662800">
        <w:rPr>
          <w:rFonts w:ascii="Century" w:eastAsia="メイリオ" w:hAnsi="Century" w:cs="Times New Roman"/>
          <w:color w:val="000000" w:themeColor="text1"/>
          <w:kern w:val="0"/>
          <w:sz w:val="24"/>
          <w:szCs w:val="24"/>
        </w:rPr>
        <w:t>Hb</w:t>
      </w:r>
      <w:proofErr w:type="spellEnd"/>
      <w:r w:rsidRPr="00662800">
        <w:rPr>
          <w:rFonts w:ascii="Century" w:eastAsia="メイリオ" w:hAnsi="Century" w:cs="Times New Roman"/>
          <w:color w:val="000000" w:themeColor="text1"/>
          <w:sz w:val="24"/>
          <w:szCs w:val="24"/>
        </w:rPr>
        <w:t>,</w:t>
      </w:r>
      <w:r w:rsidRPr="00662800">
        <w:rPr>
          <w:rFonts w:ascii="Century" w:eastAsia="メイリオ" w:hAnsi="Century" w:cs="Times New Roman"/>
          <w:color w:val="000000" w:themeColor="text1"/>
          <w:kern w:val="0"/>
          <w:sz w:val="24"/>
          <w:szCs w:val="24"/>
        </w:rPr>
        <w:t xml:space="preserve"> hemoglobin</w:t>
      </w:r>
      <w:r w:rsidRPr="00662800">
        <w:rPr>
          <w:rFonts w:ascii="Century" w:eastAsia="メイリオ" w:hAnsi="Century" w:cs="Times New Roman"/>
          <w:color w:val="000000" w:themeColor="text1"/>
          <w:sz w:val="24"/>
          <w:szCs w:val="24"/>
        </w:rPr>
        <w:t>; ADL, activities of daily living; IADL, instrumental activities of daily living; MMSE, Mini Mental State Examination; GDS, geriatric depression scale-15.</w:t>
      </w:r>
    </w:p>
    <w:p w14:paraId="701188C3" w14:textId="77777777" w:rsidR="006276B7" w:rsidRPr="001D69F5" w:rsidRDefault="006276B7" w:rsidP="00DD239F">
      <w:pPr>
        <w:widowControl/>
        <w:jc w:val="left"/>
        <w:rPr>
          <w:rFonts w:ascii="Century" w:eastAsia="メイリオ" w:hAnsi="Century" w:cs="Times New Roman"/>
          <w:color w:val="000000" w:themeColor="text1"/>
          <w:sz w:val="24"/>
          <w:szCs w:val="24"/>
        </w:rPr>
      </w:pPr>
    </w:p>
    <w:p w14:paraId="1225DC54" w14:textId="77777777" w:rsidR="00DC7513" w:rsidRPr="00F20982" w:rsidRDefault="00DC7513" w:rsidP="00DD239F">
      <w:pPr>
        <w:widowControl/>
        <w:jc w:val="left"/>
        <w:rPr>
          <w:rFonts w:ascii="Century" w:eastAsia="メイリオ" w:hAnsi="Century" w:cs="Times New Roman"/>
          <w:color w:val="000000" w:themeColor="text1"/>
          <w:sz w:val="24"/>
          <w:szCs w:val="24"/>
        </w:rPr>
      </w:pPr>
    </w:p>
    <w:sectPr w:rsidR="00DC7513" w:rsidRPr="00F20982" w:rsidSect="00B95D02">
      <w:footerReference w:type="default" r:id="rId8"/>
      <w:pgSz w:w="11906" w:h="16838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73A036" w14:textId="77777777" w:rsidR="007D3C91" w:rsidRDefault="007D3C91" w:rsidP="00210097">
      <w:r>
        <w:separator/>
      </w:r>
    </w:p>
  </w:endnote>
  <w:endnote w:type="continuationSeparator" w:id="0">
    <w:p w14:paraId="77CF7FFD" w14:textId="77777777" w:rsidR="007D3C91" w:rsidRDefault="007D3C91" w:rsidP="002100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71765477"/>
      <w:docPartObj>
        <w:docPartGallery w:val="Page Numbers (Bottom of Page)"/>
        <w:docPartUnique/>
      </w:docPartObj>
    </w:sdtPr>
    <w:sdtEndPr/>
    <w:sdtContent>
      <w:p w14:paraId="1C266B8F" w14:textId="32A96419" w:rsidR="00676FBC" w:rsidRDefault="00676FBC">
        <w:pPr>
          <w:pStyle w:val="af2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20982" w:rsidRPr="00F20982">
          <w:rPr>
            <w:noProof/>
            <w:lang w:val="ja-JP"/>
          </w:rPr>
          <w:t>1</w:t>
        </w:r>
        <w:r>
          <w:fldChar w:fldCharType="end"/>
        </w:r>
      </w:p>
    </w:sdtContent>
  </w:sdt>
  <w:p w14:paraId="08F91BDA" w14:textId="77777777" w:rsidR="00676FBC" w:rsidRDefault="00676FBC">
    <w:pPr>
      <w:pStyle w:val="af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493676" w14:textId="77777777" w:rsidR="007D3C91" w:rsidRDefault="007D3C91" w:rsidP="00210097">
      <w:r>
        <w:separator/>
      </w:r>
    </w:p>
  </w:footnote>
  <w:footnote w:type="continuationSeparator" w:id="0">
    <w:p w14:paraId="5CDA812E" w14:textId="77777777" w:rsidR="007D3C91" w:rsidRDefault="007D3C91" w:rsidP="002100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2A200C"/>
    <w:multiLevelType w:val="hybridMultilevel"/>
    <w:tmpl w:val="E392FB0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54A2773"/>
    <w:multiLevelType w:val="hybridMultilevel"/>
    <w:tmpl w:val="1D4AF73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B8A6532"/>
    <w:multiLevelType w:val="hybridMultilevel"/>
    <w:tmpl w:val="845EA248"/>
    <w:lvl w:ilvl="0" w:tplc="9E3A85E8">
      <w:numFmt w:val="bullet"/>
      <w:lvlText w:val="●"/>
      <w:lvlJc w:val="left"/>
      <w:pPr>
        <w:ind w:left="570" w:hanging="360"/>
      </w:pPr>
      <w:rPr>
        <w:rFonts w:ascii="メイリオ" w:eastAsia="メイリオ" w:hAnsi="メイリオ" w:cs="メイリオ" w:hint="eastAsia"/>
      </w:rPr>
    </w:lvl>
    <w:lvl w:ilvl="1" w:tplc="0409000B" w:tentative="1">
      <w:start w:val="1"/>
      <w:numFmt w:val="bullet"/>
      <w:lvlText w:val=""/>
      <w:lvlJc w:val="left"/>
      <w:pPr>
        <w:ind w:left="105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1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7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3" w15:restartNumberingAfterBreak="0">
    <w:nsid w:val="512D68DD"/>
    <w:multiLevelType w:val="hybridMultilevel"/>
    <w:tmpl w:val="CA78F650"/>
    <w:lvl w:ilvl="0" w:tplc="2F3A2DDC">
      <w:start w:val="2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5A6356AA"/>
    <w:multiLevelType w:val="hybridMultilevel"/>
    <w:tmpl w:val="8ED87AF6"/>
    <w:lvl w:ilvl="0" w:tplc="F398A402">
      <w:start w:val="1"/>
      <w:numFmt w:val="decimalEnclosedCircle"/>
      <w:lvlText w:val="%1"/>
      <w:lvlJc w:val="left"/>
      <w:pPr>
        <w:ind w:left="3592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4072" w:hanging="420"/>
      </w:pPr>
    </w:lvl>
    <w:lvl w:ilvl="2" w:tplc="04090011" w:tentative="1">
      <w:start w:val="1"/>
      <w:numFmt w:val="decimalEnclosedCircle"/>
      <w:lvlText w:val="%3"/>
      <w:lvlJc w:val="left"/>
      <w:pPr>
        <w:ind w:left="4492" w:hanging="420"/>
      </w:pPr>
    </w:lvl>
    <w:lvl w:ilvl="3" w:tplc="0409000F" w:tentative="1">
      <w:start w:val="1"/>
      <w:numFmt w:val="decimal"/>
      <w:lvlText w:val="%4."/>
      <w:lvlJc w:val="left"/>
      <w:pPr>
        <w:ind w:left="4912" w:hanging="420"/>
      </w:pPr>
    </w:lvl>
    <w:lvl w:ilvl="4" w:tplc="04090017" w:tentative="1">
      <w:start w:val="1"/>
      <w:numFmt w:val="aiueoFullWidth"/>
      <w:lvlText w:val="(%5)"/>
      <w:lvlJc w:val="left"/>
      <w:pPr>
        <w:ind w:left="5332" w:hanging="420"/>
      </w:pPr>
    </w:lvl>
    <w:lvl w:ilvl="5" w:tplc="04090011" w:tentative="1">
      <w:start w:val="1"/>
      <w:numFmt w:val="decimalEnclosedCircle"/>
      <w:lvlText w:val="%6"/>
      <w:lvlJc w:val="left"/>
      <w:pPr>
        <w:ind w:left="5752" w:hanging="420"/>
      </w:pPr>
    </w:lvl>
    <w:lvl w:ilvl="6" w:tplc="0409000F" w:tentative="1">
      <w:start w:val="1"/>
      <w:numFmt w:val="decimal"/>
      <w:lvlText w:val="%7."/>
      <w:lvlJc w:val="left"/>
      <w:pPr>
        <w:ind w:left="6172" w:hanging="420"/>
      </w:pPr>
    </w:lvl>
    <w:lvl w:ilvl="7" w:tplc="04090017" w:tentative="1">
      <w:start w:val="1"/>
      <w:numFmt w:val="aiueoFullWidth"/>
      <w:lvlText w:val="(%8)"/>
      <w:lvlJc w:val="left"/>
      <w:pPr>
        <w:ind w:left="6592" w:hanging="420"/>
      </w:pPr>
    </w:lvl>
    <w:lvl w:ilvl="8" w:tplc="04090011" w:tentative="1">
      <w:start w:val="1"/>
      <w:numFmt w:val="decimalEnclosedCircle"/>
      <w:lvlText w:val="%9"/>
      <w:lvlJc w:val="left"/>
      <w:pPr>
        <w:ind w:left="7012" w:hanging="420"/>
      </w:pPr>
    </w:lvl>
  </w:abstractNum>
  <w:abstractNum w:abstractNumId="5" w15:restartNumberingAfterBreak="0">
    <w:nsid w:val="73C52F89"/>
    <w:multiLevelType w:val="multilevel"/>
    <w:tmpl w:val="B9B4E5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F8D17B9"/>
    <w:multiLevelType w:val="hybridMultilevel"/>
    <w:tmpl w:val="2702EB6C"/>
    <w:lvl w:ilvl="0" w:tplc="B5AAD7E6">
      <w:start w:val="17"/>
      <w:numFmt w:val="bullet"/>
      <w:lvlText w:val="＊"/>
      <w:lvlJc w:val="left"/>
      <w:pPr>
        <w:ind w:left="1200" w:hanging="360"/>
      </w:pPr>
      <w:rPr>
        <w:rFonts w:ascii="メイリオ" w:eastAsia="メイリオ" w:hAnsi="メイリオ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3"/>
  </w:num>
  <w:num w:numId="5">
    <w:abstractNumId w:val="4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131078" w:nlCheck="1" w:checkStyle="1"/>
  <w:activeWritingStyle w:appName="MSWord" w:lang="ja-JP" w:vendorID="64" w:dllVersion="131078" w:nlCheck="1" w:checkStyle="1"/>
  <w:proofState w:spelling="clean" w:grammar="clean"/>
  <w:defaultTabStop w:val="42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3018"/>
    <w:rsid w:val="000007FD"/>
    <w:rsid w:val="0000116B"/>
    <w:rsid w:val="000015E3"/>
    <w:rsid w:val="00001D38"/>
    <w:rsid w:val="0000254E"/>
    <w:rsid w:val="000052C5"/>
    <w:rsid w:val="000105F5"/>
    <w:rsid w:val="00011AA1"/>
    <w:rsid w:val="00014C0F"/>
    <w:rsid w:val="0001583E"/>
    <w:rsid w:val="00016454"/>
    <w:rsid w:val="00016DA7"/>
    <w:rsid w:val="000208B8"/>
    <w:rsid w:val="0002394A"/>
    <w:rsid w:val="00023B90"/>
    <w:rsid w:val="00024878"/>
    <w:rsid w:val="00026AD4"/>
    <w:rsid w:val="000301F8"/>
    <w:rsid w:val="000323BE"/>
    <w:rsid w:val="00033C39"/>
    <w:rsid w:val="00034865"/>
    <w:rsid w:val="0004230B"/>
    <w:rsid w:val="0004488C"/>
    <w:rsid w:val="00045CAA"/>
    <w:rsid w:val="00045F11"/>
    <w:rsid w:val="00046126"/>
    <w:rsid w:val="00046A91"/>
    <w:rsid w:val="00052C61"/>
    <w:rsid w:val="000531A4"/>
    <w:rsid w:val="00053688"/>
    <w:rsid w:val="000552B2"/>
    <w:rsid w:val="00056E73"/>
    <w:rsid w:val="00057F3C"/>
    <w:rsid w:val="00060414"/>
    <w:rsid w:val="000624DD"/>
    <w:rsid w:val="00063A70"/>
    <w:rsid w:val="000642E1"/>
    <w:rsid w:val="000643FF"/>
    <w:rsid w:val="00065324"/>
    <w:rsid w:val="00066E81"/>
    <w:rsid w:val="00067172"/>
    <w:rsid w:val="000704AE"/>
    <w:rsid w:val="000732D6"/>
    <w:rsid w:val="000753E5"/>
    <w:rsid w:val="000764C7"/>
    <w:rsid w:val="000765A7"/>
    <w:rsid w:val="00077467"/>
    <w:rsid w:val="00080DCA"/>
    <w:rsid w:val="00084B60"/>
    <w:rsid w:val="00086100"/>
    <w:rsid w:val="00086386"/>
    <w:rsid w:val="00087257"/>
    <w:rsid w:val="00090276"/>
    <w:rsid w:val="00092A61"/>
    <w:rsid w:val="00093735"/>
    <w:rsid w:val="00094334"/>
    <w:rsid w:val="00094D10"/>
    <w:rsid w:val="00095085"/>
    <w:rsid w:val="00095767"/>
    <w:rsid w:val="00096B39"/>
    <w:rsid w:val="000975B5"/>
    <w:rsid w:val="00097977"/>
    <w:rsid w:val="000A30B2"/>
    <w:rsid w:val="000A3F1E"/>
    <w:rsid w:val="000A648F"/>
    <w:rsid w:val="000B074D"/>
    <w:rsid w:val="000B356A"/>
    <w:rsid w:val="000B6BF7"/>
    <w:rsid w:val="000C0A9D"/>
    <w:rsid w:val="000C2488"/>
    <w:rsid w:val="000C26ED"/>
    <w:rsid w:val="000C3909"/>
    <w:rsid w:val="000C4E79"/>
    <w:rsid w:val="000C5EBE"/>
    <w:rsid w:val="000C7CDF"/>
    <w:rsid w:val="000D0FAA"/>
    <w:rsid w:val="000D3407"/>
    <w:rsid w:val="000D393B"/>
    <w:rsid w:val="000D56E4"/>
    <w:rsid w:val="000D5F2A"/>
    <w:rsid w:val="000D64DD"/>
    <w:rsid w:val="000E08DE"/>
    <w:rsid w:val="000E28F4"/>
    <w:rsid w:val="000E3C55"/>
    <w:rsid w:val="000E49D2"/>
    <w:rsid w:val="000E65B4"/>
    <w:rsid w:val="000E6796"/>
    <w:rsid w:val="000E69C4"/>
    <w:rsid w:val="000F5F4C"/>
    <w:rsid w:val="000F62C4"/>
    <w:rsid w:val="000F6D8B"/>
    <w:rsid w:val="00100CDA"/>
    <w:rsid w:val="001034AE"/>
    <w:rsid w:val="001040A4"/>
    <w:rsid w:val="001059F0"/>
    <w:rsid w:val="0010684B"/>
    <w:rsid w:val="00107837"/>
    <w:rsid w:val="001079BE"/>
    <w:rsid w:val="001100B3"/>
    <w:rsid w:val="00110248"/>
    <w:rsid w:val="001104B9"/>
    <w:rsid w:val="001106F2"/>
    <w:rsid w:val="001118B1"/>
    <w:rsid w:val="00111C4C"/>
    <w:rsid w:val="00112205"/>
    <w:rsid w:val="00112D66"/>
    <w:rsid w:val="001153F7"/>
    <w:rsid w:val="001162AB"/>
    <w:rsid w:val="00116995"/>
    <w:rsid w:val="00120179"/>
    <w:rsid w:val="00123200"/>
    <w:rsid w:val="001235ED"/>
    <w:rsid w:val="00124F83"/>
    <w:rsid w:val="001264B3"/>
    <w:rsid w:val="001272B8"/>
    <w:rsid w:val="00127608"/>
    <w:rsid w:val="00130109"/>
    <w:rsid w:val="001306DA"/>
    <w:rsid w:val="0013198F"/>
    <w:rsid w:val="00131DE3"/>
    <w:rsid w:val="00132201"/>
    <w:rsid w:val="00132AC8"/>
    <w:rsid w:val="00134463"/>
    <w:rsid w:val="001354AA"/>
    <w:rsid w:val="00136631"/>
    <w:rsid w:val="0014145C"/>
    <w:rsid w:val="00141712"/>
    <w:rsid w:val="00141DAE"/>
    <w:rsid w:val="00143D44"/>
    <w:rsid w:val="00144902"/>
    <w:rsid w:val="001477EE"/>
    <w:rsid w:val="00147902"/>
    <w:rsid w:val="001515F1"/>
    <w:rsid w:val="00155DDC"/>
    <w:rsid w:val="001560FA"/>
    <w:rsid w:val="00161CA4"/>
    <w:rsid w:val="00162BD0"/>
    <w:rsid w:val="0016486C"/>
    <w:rsid w:val="00165516"/>
    <w:rsid w:val="00165D5C"/>
    <w:rsid w:val="00165FBF"/>
    <w:rsid w:val="00166D07"/>
    <w:rsid w:val="0017138C"/>
    <w:rsid w:val="0017299F"/>
    <w:rsid w:val="00173DE7"/>
    <w:rsid w:val="0017642D"/>
    <w:rsid w:val="001829D2"/>
    <w:rsid w:val="001872E7"/>
    <w:rsid w:val="00191084"/>
    <w:rsid w:val="001957DC"/>
    <w:rsid w:val="001A2C27"/>
    <w:rsid w:val="001A390B"/>
    <w:rsid w:val="001A3ACA"/>
    <w:rsid w:val="001A6FFD"/>
    <w:rsid w:val="001A7BB4"/>
    <w:rsid w:val="001B1D4A"/>
    <w:rsid w:val="001B20A7"/>
    <w:rsid w:val="001B3C85"/>
    <w:rsid w:val="001B532D"/>
    <w:rsid w:val="001B5525"/>
    <w:rsid w:val="001B7DF1"/>
    <w:rsid w:val="001C1510"/>
    <w:rsid w:val="001C2BEB"/>
    <w:rsid w:val="001C4CF0"/>
    <w:rsid w:val="001C5A89"/>
    <w:rsid w:val="001C65AD"/>
    <w:rsid w:val="001D2999"/>
    <w:rsid w:val="001D29A8"/>
    <w:rsid w:val="001D6587"/>
    <w:rsid w:val="001D66B2"/>
    <w:rsid w:val="001D69F5"/>
    <w:rsid w:val="001D6C72"/>
    <w:rsid w:val="001E041E"/>
    <w:rsid w:val="001E04FD"/>
    <w:rsid w:val="001E0D09"/>
    <w:rsid w:val="001E18C8"/>
    <w:rsid w:val="001E40C9"/>
    <w:rsid w:val="001E4D6B"/>
    <w:rsid w:val="001E572A"/>
    <w:rsid w:val="001E6361"/>
    <w:rsid w:val="001F072A"/>
    <w:rsid w:val="001F2645"/>
    <w:rsid w:val="001F465E"/>
    <w:rsid w:val="001F5402"/>
    <w:rsid w:val="001F6A79"/>
    <w:rsid w:val="001F7A98"/>
    <w:rsid w:val="002032A4"/>
    <w:rsid w:val="00203673"/>
    <w:rsid w:val="0020414D"/>
    <w:rsid w:val="002045C0"/>
    <w:rsid w:val="0020496B"/>
    <w:rsid w:val="00205DCE"/>
    <w:rsid w:val="00210005"/>
    <w:rsid w:val="00210097"/>
    <w:rsid w:val="00210439"/>
    <w:rsid w:val="00210DB6"/>
    <w:rsid w:val="002146D4"/>
    <w:rsid w:val="00214E1B"/>
    <w:rsid w:val="002157CA"/>
    <w:rsid w:val="00216D17"/>
    <w:rsid w:val="00217FA3"/>
    <w:rsid w:val="0022076B"/>
    <w:rsid w:val="002238E6"/>
    <w:rsid w:val="00223C05"/>
    <w:rsid w:val="00226C2C"/>
    <w:rsid w:val="00226F57"/>
    <w:rsid w:val="00227557"/>
    <w:rsid w:val="00232575"/>
    <w:rsid w:val="0023513C"/>
    <w:rsid w:val="002355CD"/>
    <w:rsid w:val="00235EAE"/>
    <w:rsid w:val="0023739B"/>
    <w:rsid w:val="00237D43"/>
    <w:rsid w:val="00240B1A"/>
    <w:rsid w:val="002446CD"/>
    <w:rsid w:val="00244DF7"/>
    <w:rsid w:val="00245272"/>
    <w:rsid w:val="00245EB2"/>
    <w:rsid w:val="0024666D"/>
    <w:rsid w:val="00250FFB"/>
    <w:rsid w:val="0025424D"/>
    <w:rsid w:val="002552EF"/>
    <w:rsid w:val="002573AF"/>
    <w:rsid w:val="0026048E"/>
    <w:rsid w:val="0026085F"/>
    <w:rsid w:val="00262DD5"/>
    <w:rsid w:val="00263F24"/>
    <w:rsid w:val="0027204C"/>
    <w:rsid w:val="00272CBA"/>
    <w:rsid w:val="002760C5"/>
    <w:rsid w:val="00277C3A"/>
    <w:rsid w:val="002823B1"/>
    <w:rsid w:val="00282AE0"/>
    <w:rsid w:val="00285B87"/>
    <w:rsid w:val="00287578"/>
    <w:rsid w:val="0029034D"/>
    <w:rsid w:val="00290C2D"/>
    <w:rsid w:val="00293613"/>
    <w:rsid w:val="00293B10"/>
    <w:rsid w:val="0029448B"/>
    <w:rsid w:val="00295ACB"/>
    <w:rsid w:val="002970E4"/>
    <w:rsid w:val="00297B83"/>
    <w:rsid w:val="002A05B9"/>
    <w:rsid w:val="002A069D"/>
    <w:rsid w:val="002A129F"/>
    <w:rsid w:val="002A136E"/>
    <w:rsid w:val="002A1D0D"/>
    <w:rsid w:val="002A3AA6"/>
    <w:rsid w:val="002A5252"/>
    <w:rsid w:val="002A5B36"/>
    <w:rsid w:val="002A6B9F"/>
    <w:rsid w:val="002A6EBB"/>
    <w:rsid w:val="002A7D47"/>
    <w:rsid w:val="002A7E87"/>
    <w:rsid w:val="002B061F"/>
    <w:rsid w:val="002B06EC"/>
    <w:rsid w:val="002B0AE0"/>
    <w:rsid w:val="002B33F7"/>
    <w:rsid w:val="002B428C"/>
    <w:rsid w:val="002B43BF"/>
    <w:rsid w:val="002B4CA2"/>
    <w:rsid w:val="002B6141"/>
    <w:rsid w:val="002B661E"/>
    <w:rsid w:val="002B6C52"/>
    <w:rsid w:val="002B70AA"/>
    <w:rsid w:val="002C2A9D"/>
    <w:rsid w:val="002C5A18"/>
    <w:rsid w:val="002C722A"/>
    <w:rsid w:val="002D2D12"/>
    <w:rsid w:val="002D53B8"/>
    <w:rsid w:val="002D547E"/>
    <w:rsid w:val="002D5542"/>
    <w:rsid w:val="002E01BB"/>
    <w:rsid w:val="002E3610"/>
    <w:rsid w:val="002F27B8"/>
    <w:rsid w:val="002F32E1"/>
    <w:rsid w:val="002F468A"/>
    <w:rsid w:val="002F75A7"/>
    <w:rsid w:val="002F78EA"/>
    <w:rsid w:val="00300286"/>
    <w:rsid w:val="003019C5"/>
    <w:rsid w:val="00301EB9"/>
    <w:rsid w:val="00302270"/>
    <w:rsid w:val="003029F6"/>
    <w:rsid w:val="00304444"/>
    <w:rsid w:val="003056DA"/>
    <w:rsid w:val="00306689"/>
    <w:rsid w:val="003104C9"/>
    <w:rsid w:val="00311AD9"/>
    <w:rsid w:val="00313B30"/>
    <w:rsid w:val="00315362"/>
    <w:rsid w:val="00320049"/>
    <w:rsid w:val="00321A28"/>
    <w:rsid w:val="00321BF1"/>
    <w:rsid w:val="00322E45"/>
    <w:rsid w:val="003248E3"/>
    <w:rsid w:val="00324D88"/>
    <w:rsid w:val="00330D60"/>
    <w:rsid w:val="003311F5"/>
    <w:rsid w:val="00333C18"/>
    <w:rsid w:val="00334B4E"/>
    <w:rsid w:val="00337668"/>
    <w:rsid w:val="00340B71"/>
    <w:rsid w:val="0034319D"/>
    <w:rsid w:val="0034339F"/>
    <w:rsid w:val="00343F50"/>
    <w:rsid w:val="00343FFA"/>
    <w:rsid w:val="00346D30"/>
    <w:rsid w:val="00347ECB"/>
    <w:rsid w:val="003508F4"/>
    <w:rsid w:val="0035470E"/>
    <w:rsid w:val="00354AC7"/>
    <w:rsid w:val="00354B81"/>
    <w:rsid w:val="003571C8"/>
    <w:rsid w:val="0035731C"/>
    <w:rsid w:val="003623A5"/>
    <w:rsid w:val="0036259F"/>
    <w:rsid w:val="00364CDE"/>
    <w:rsid w:val="00367C0F"/>
    <w:rsid w:val="00370F88"/>
    <w:rsid w:val="003728FD"/>
    <w:rsid w:val="003731EE"/>
    <w:rsid w:val="00373254"/>
    <w:rsid w:val="00375C2C"/>
    <w:rsid w:val="00376923"/>
    <w:rsid w:val="00382EFA"/>
    <w:rsid w:val="003834C7"/>
    <w:rsid w:val="003855B3"/>
    <w:rsid w:val="00385E02"/>
    <w:rsid w:val="00387701"/>
    <w:rsid w:val="0039236C"/>
    <w:rsid w:val="00392850"/>
    <w:rsid w:val="00395D8B"/>
    <w:rsid w:val="00397849"/>
    <w:rsid w:val="0039784E"/>
    <w:rsid w:val="003A04DA"/>
    <w:rsid w:val="003A15C4"/>
    <w:rsid w:val="003A36D5"/>
    <w:rsid w:val="003A3DA5"/>
    <w:rsid w:val="003A6360"/>
    <w:rsid w:val="003A6E1D"/>
    <w:rsid w:val="003A7855"/>
    <w:rsid w:val="003A7BD9"/>
    <w:rsid w:val="003B08B0"/>
    <w:rsid w:val="003B10D0"/>
    <w:rsid w:val="003B2366"/>
    <w:rsid w:val="003B4DB4"/>
    <w:rsid w:val="003B6238"/>
    <w:rsid w:val="003B738B"/>
    <w:rsid w:val="003B7C81"/>
    <w:rsid w:val="003B7F32"/>
    <w:rsid w:val="003C107C"/>
    <w:rsid w:val="003C1504"/>
    <w:rsid w:val="003C2728"/>
    <w:rsid w:val="003C5E92"/>
    <w:rsid w:val="003C70B8"/>
    <w:rsid w:val="003D0FEE"/>
    <w:rsid w:val="003D25F6"/>
    <w:rsid w:val="003D28EE"/>
    <w:rsid w:val="003D3018"/>
    <w:rsid w:val="003D666C"/>
    <w:rsid w:val="003D7344"/>
    <w:rsid w:val="003E07D3"/>
    <w:rsid w:val="003E2548"/>
    <w:rsid w:val="003E379A"/>
    <w:rsid w:val="003E5122"/>
    <w:rsid w:val="003E59F8"/>
    <w:rsid w:val="003E65D6"/>
    <w:rsid w:val="003F0DC1"/>
    <w:rsid w:val="003F1CC6"/>
    <w:rsid w:val="003F2CD5"/>
    <w:rsid w:val="003F307B"/>
    <w:rsid w:val="003F53CD"/>
    <w:rsid w:val="003F6002"/>
    <w:rsid w:val="00400B69"/>
    <w:rsid w:val="00400E6F"/>
    <w:rsid w:val="00403C64"/>
    <w:rsid w:val="00404185"/>
    <w:rsid w:val="0040608C"/>
    <w:rsid w:val="00406239"/>
    <w:rsid w:val="004110AC"/>
    <w:rsid w:val="004121A6"/>
    <w:rsid w:val="00413BA0"/>
    <w:rsid w:val="00414C94"/>
    <w:rsid w:val="00415398"/>
    <w:rsid w:val="00420FE0"/>
    <w:rsid w:val="0042198D"/>
    <w:rsid w:val="00423EA1"/>
    <w:rsid w:val="004312C3"/>
    <w:rsid w:val="0043144D"/>
    <w:rsid w:val="00431E36"/>
    <w:rsid w:val="00433994"/>
    <w:rsid w:val="0043518C"/>
    <w:rsid w:val="00435298"/>
    <w:rsid w:val="004361A5"/>
    <w:rsid w:val="004448A1"/>
    <w:rsid w:val="00444FF9"/>
    <w:rsid w:val="0044516A"/>
    <w:rsid w:val="0044538A"/>
    <w:rsid w:val="00445964"/>
    <w:rsid w:val="00446656"/>
    <w:rsid w:val="0044740F"/>
    <w:rsid w:val="00447954"/>
    <w:rsid w:val="004522D5"/>
    <w:rsid w:val="00453083"/>
    <w:rsid w:val="00454049"/>
    <w:rsid w:val="00455371"/>
    <w:rsid w:val="004554FE"/>
    <w:rsid w:val="00455EBC"/>
    <w:rsid w:val="00456045"/>
    <w:rsid w:val="0045639F"/>
    <w:rsid w:val="00457184"/>
    <w:rsid w:val="00460B3B"/>
    <w:rsid w:val="004614B0"/>
    <w:rsid w:val="00461DAE"/>
    <w:rsid w:val="00462960"/>
    <w:rsid w:val="00467D12"/>
    <w:rsid w:val="004709D9"/>
    <w:rsid w:val="00470E5C"/>
    <w:rsid w:val="0047102D"/>
    <w:rsid w:val="004719D4"/>
    <w:rsid w:val="00471DEF"/>
    <w:rsid w:val="00472369"/>
    <w:rsid w:val="004751E3"/>
    <w:rsid w:val="00477CCC"/>
    <w:rsid w:val="00481ABE"/>
    <w:rsid w:val="004841B1"/>
    <w:rsid w:val="0048504B"/>
    <w:rsid w:val="004866F5"/>
    <w:rsid w:val="00487D1F"/>
    <w:rsid w:val="00487E93"/>
    <w:rsid w:val="00490E3E"/>
    <w:rsid w:val="00490F0B"/>
    <w:rsid w:val="0049513E"/>
    <w:rsid w:val="004A2519"/>
    <w:rsid w:val="004A6DFC"/>
    <w:rsid w:val="004A70A7"/>
    <w:rsid w:val="004B1206"/>
    <w:rsid w:val="004B16D9"/>
    <w:rsid w:val="004B424D"/>
    <w:rsid w:val="004B4FC0"/>
    <w:rsid w:val="004B6925"/>
    <w:rsid w:val="004B69EC"/>
    <w:rsid w:val="004B7C00"/>
    <w:rsid w:val="004C29E6"/>
    <w:rsid w:val="004C36DF"/>
    <w:rsid w:val="004C405F"/>
    <w:rsid w:val="004C55E0"/>
    <w:rsid w:val="004C5F89"/>
    <w:rsid w:val="004C7C8D"/>
    <w:rsid w:val="004C7ED4"/>
    <w:rsid w:val="004D0883"/>
    <w:rsid w:val="004D0A16"/>
    <w:rsid w:val="004D0E20"/>
    <w:rsid w:val="004D1FED"/>
    <w:rsid w:val="004D4BC7"/>
    <w:rsid w:val="004D4E81"/>
    <w:rsid w:val="004D5CE4"/>
    <w:rsid w:val="004D6A15"/>
    <w:rsid w:val="004D788E"/>
    <w:rsid w:val="004E08A3"/>
    <w:rsid w:val="004E0C8C"/>
    <w:rsid w:val="004E49CD"/>
    <w:rsid w:val="004E4DBE"/>
    <w:rsid w:val="004E5CDB"/>
    <w:rsid w:val="004E7D64"/>
    <w:rsid w:val="004F5328"/>
    <w:rsid w:val="004F5D71"/>
    <w:rsid w:val="004F6B04"/>
    <w:rsid w:val="004F7BD8"/>
    <w:rsid w:val="00501081"/>
    <w:rsid w:val="005013B0"/>
    <w:rsid w:val="005026F2"/>
    <w:rsid w:val="005031F2"/>
    <w:rsid w:val="00503E12"/>
    <w:rsid w:val="005055EF"/>
    <w:rsid w:val="00506303"/>
    <w:rsid w:val="005072C7"/>
    <w:rsid w:val="00507382"/>
    <w:rsid w:val="005119E6"/>
    <w:rsid w:val="00512BCA"/>
    <w:rsid w:val="00513F1F"/>
    <w:rsid w:val="00514ED9"/>
    <w:rsid w:val="00515CDD"/>
    <w:rsid w:val="00515F5A"/>
    <w:rsid w:val="0052057C"/>
    <w:rsid w:val="00520EEE"/>
    <w:rsid w:val="005211F1"/>
    <w:rsid w:val="0052196B"/>
    <w:rsid w:val="00521ED7"/>
    <w:rsid w:val="005240C6"/>
    <w:rsid w:val="0052549F"/>
    <w:rsid w:val="00525511"/>
    <w:rsid w:val="0052676A"/>
    <w:rsid w:val="00526FE7"/>
    <w:rsid w:val="00527F42"/>
    <w:rsid w:val="005310EA"/>
    <w:rsid w:val="0053398A"/>
    <w:rsid w:val="005357B7"/>
    <w:rsid w:val="00535CFF"/>
    <w:rsid w:val="00541321"/>
    <w:rsid w:val="00542285"/>
    <w:rsid w:val="00542455"/>
    <w:rsid w:val="00542CB6"/>
    <w:rsid w:val="005438B6"/>
    <w:rsid w:val="00545B8D"/>
    <w:rsid w:val="00547F6E"/>
    <w:rsid w:val="00552460"/>
    <w:rsid w:val="00553F7C"/>
    <w:rsid w:val="005541A3"/>
    <w:rsid w:val="00556CF3"/>
    <w:rsid w:val="00560CDE"/>
    <w:rsid w:val="00562A38"/>
    <w:rsid w:val="005647F5"/>
    <w:rsid w:val="005657B7"/>
    <w:rsid w:val="005669EC"/>
    <w:rsid w:val="00567F3B"/>
    <w:rsid w:val="005711BF"/>
    <w:rsid w:val="00573D42"/>
    <w:rsid w:val="005751CC"/>
    <w:rsid w:val="005758B7"/>
    <w:rsid w:val="00575A61"/>
    <w:rsid w:val="00575EA1"/>
    <w:rsid w:val="0058118B"/>
    <w:rsid w:val="00581341"/>
    <w:rsid w:val="00581E2D"/>
    <w:rsid w:val="00583217"/>
    <w:rsid w:val="00583613"/>
    <w:rsid w:val="00583940"/>
    <w:rsid w:val="005857B6"/>
    <w:rsid w:val="00586169"/>
    <w:rsid w:val="0058636F"/>
    <w:rsid w:val="00587C4F"/>
    <w:rsid w:val="00591C17"/>
    <w:rsid w:val="005925A7"/>
    <w:rsid w:val="005932EF"/>
    <w:rsid w:val="005A355E"/>
    <w:rsid w:val="005A35ED"/>
    <w:rsid w:val="005A6A66"/>
    <w:rsid w:val="005B0170"/>
    <w:rsid w:val="005B0FF8"/>
    <w:rsid w:val="005B24C9"/>
    <w:rsid w:val="005B629F"/>
    <w:rsid w:val="005B67DB"/>
    <w:rsid w:val="005B6E4A"/>
    <w:rsid w:val="005C1BEF"/>
    <w:rsid w:val="005C3823"/>
    <w:rsid w:val="005C6253"/>
    <w:rsid w:val="005C6AD1"/>
    <w:rsid w:val="005D0D3A"/>
    <w:rsid w:val="005D0DFE"/>
    <w:rsid w:val="005D33F8"/>
    <w:rsid w:val="005D5189"/>
    <w:rsid w:val="005D5809"/>
    <w:rsid w:val="005D6CCA"/>
    <w:rsid w:val="005D7E07"/>
    <w:rsid w:val="005E081A"/>
    <w:rsid w:val="005E0B44"/>
    <w:rsid w:val="005E1128"/>
    <w:rsid w:val="005E1FDC"/>
    <w:rsid w:val="005E27E9"/>
    <w:rsid w:val="005F14BF"/>
    <w:rsid w:val="005F3603"/>
    <w:rsid w:val="005F438F"/>
    <w:rsid w:val="005F498C"/>
    <w:rsid w:val="0060027D"/>
    <w:rsid w:val="00602B03"/>
    <w:rsid w:val="00607379"/>
    <w:rsid w:val="006077C1"/>
    <w:rsid w:val="0061269F"/>
    <w:rsid w:val="00614ACA"/>
    <w:rsid w:val="00616D83"/>
    <w:rsid w:val="00626B2E"/>
    <w:rsid w:val="00627518"/>
    <w:rsid w:val="006276B7"/>
    <w:rsid w:val="00630B4D"/>
    <w:rsid w:val="00631081"/>
    <w:rsid w:val="00631B42"/>
    <w:rsid w:val="00632427"/>
    <w:rsid w:val="00636E3C"/>
    <w:rsid w:val="006415B3"/>
    <w:rsid w:val="00642084"/>
    <w:rsid w:val="006428B3"/>
    <w:rsid w:val="00643D9B"/>
    <w:rsid w:val="00645622"/>
    <w:rsid w:val="00652CA8"/>
    <w:rsid w:val="00656D85"/>
    <w:rsid w:val="00661752"/>
    <w:rsid w:val="0066252F"/>
    <w:rsid w:val="00662800"/>
    <w:rsid w:val="006664A4"/>
    <w:rsid w:val="006671B8"/>
    <w:rsid w:val="00667C4B"/>
    <w:rsid w:val="00670D1B"/>
    <w:rsid w:val="00674DE4"/>
    <w:rsid w:val="006761B0"/>
    <w:rsid w:val="006768AB"/>
    <w:rsid w:val="00676FBC"/>
    <w:rsid w:val="006771F9"/>
    <w:rsid w:val="00677C7E"/>
    <w:rsid w:val="006802DA"/>
    <w:rsid w:val="006829C9"/>
    <w:rsid w:val="00683A1D"/>
    <w:rsid w:val="00686D2A"/>
    <w:rsid w:val="00691A2D"/>
    <w:rsid w:val="00694AA9"/>
    <w:rsid w:val="00695A05"/>
    <w:rsid w:val="00695BD2"/>
    <w:rsid w:val="0069696D"/>
    <w:rsid w:val="006A0F57"/>
    <w:rsid w:val="006A13A7"/>
    <w:rsid w:val="006A3084"/>
    <w:rsid w:val="006A3748"/>
    <w:rsid w:val="006A49CF"/>
    <w:rsid w:val="006A4E1C"/>
    <w:rsid w:val="006A5B2B"/>
    <w:rsid w:val="006A601D"/>
    <w:rsid w:val="006A7A24"/>
    <w:rsid w:val="006B041B"/>
    <w:rsid w:val="006B14BB"/>
    <w:rsid w:val="006B34F3"/>
    <w:rsid w:val="006B4722"/>
    <w:rsid w:val="006B58CE"/>
    <w:rsid w:val="006B66D4"/>
    <w:rsid w:val="006C0187"/>
    <w:rsid w:val="006C158D"/>
    <w:rsid w:val="006C3A62"/>
    <w:rsid w:val="006C6752"/>
    <w:rsid w:val="006D1475"/>
    <w:rsid w:val="006D62AE"/>
    <w:rsid w:val="006D7FA7"/>
    <w:rsid w:val="006E2802"/>
    <w:rsid w:val="006E644A"/>
    <w:rsid w:val="006F1483"/>
    <w:rsid w:val="006F1548"/>
    <w:rsid w:val="006F1A0B"/>
    <w:rsid w:val="006F373B"/>
    <w:rsid w:val="006F3CEC"/>
    <w:rsid w:val="006F66C4"/>
    <w:rsid w:val="00701183"/>
    <w:rsid w:val="00701FF3"/>
    <w:rsid w:val="00703134"/>
    <w:rsid w:val="00705751"/>
    <w:rsid w:val="00710174"/>
    <w:rsid w:val="00710338"/>
    <w:rsid w:val="007104EC"/>
    <w:rsid w:val="0071276D"/>
    <w:rsid w:val="007132BB"/>
    <w:rsid w:val="00721BF3"/>
    <w:rsid w:val="00721D40"/>
    <w:rsid w:val="00722135"/>
    <w:rsid w:val="00723D29"/>
    <w:rsid w:val="007257F3"/>
    <w:rsid w:val="00726877"/>
    <w:rsid w:val="00726FE1"/>
    <w:rsid w:val="00727918"/>
    <w:rsid w:val="00730CA8"/>
    <w:rsid w:val="0073111A"/>
    <w:rsid w:val="00731155"/>
    <w:rsid w:val="00731B44"/>
    <w:rsid w:val="0073318A"/>
    <w:rsid w:val="00734E74"/>
    <w:rsid w:val="00735D24"/>
    <w:rsid w:val="00737370"/>
    <w:rsid w:val="007412A0"/>
    <w:rsid w:val="0074175D"/>
    <w:rsid w:val="00741C01"/>
    <w:rsid w:val="00746835"/>
    <w:rsid w:val="00747339"/>
    <w:rsid w:val="00751D2D"/>
    <w:rsid w:val="00761399"/>
    <w:rsid w:val="00761843"/>
    <w:rsid w:val="00761EC3"/>
    <w:rsid w:val="0076361B"/>
    <w:rsid w:val="00763AA6"/>
    <w:rsid w:val="00764BDF"/>
    <w:rsid w:val="0076557F"/>
    <w:rsid w:val="00765700"/>
    <w:rsid w:val="0076673C"/>
    <w:rsid w:val="00767F2D"/>
    <w:rsid w:val="007710CB"/>
    <w:rsid w:val="00771EDA"/>
    <w:rsid w:val="0077338C"/>
    <w:rsid w:val="00774B0B"/>
    <w:rsid w:val="00777012"/>
    <w:rsid w:val="0077766A"/>
    <w:rsid w:val="007776C9"/>
    <w:rsid w:val="00777DE3"/>
    <w:rsid w:val="00780DB3"/>
    <w:rsid w:val="007824DF"/>
    <w:rsid w:val="007847A9"/>
    <w:rsid w:val="00784860"/>
    <w:rsid w:val="007849CC"/>
    <w:rsid w:val="007875FD"/>
    <w:rsid w:val="0079494F"/>
    <w:rsid w:val="00796F83"/>
    <w:rsid w:val="007A0EB8"/>
    <w:rsid w:val="007A455F"/>
    <w:rsid w:val="007B1629"/>
    <w:rsid w:val="007B19C4"/>
    <w:rsid w:val="007B32F6"/>
    <w:rsid w:val="007B3B2C"/>
    <w:rsid w:val="007B4D0A"/>
    <w:rsid w:val="007B5CCA"/>
    <w:rsid w:val="007B7267"/>
    <w:rsid w:val="007C1010"/>
    <w:rsid w:val="007C40DB"/>
    <w:rsid w:val="007C4832"/>
    <w:rsid w:val="007C55E2"/>
    <w:rsid w:val="007C6930"/>
    <w:rsid w:val="007C6973"/>
    <w:rsid w:val="007C6D72"/>
    <w:rsid w:val="007D317E"/>
    <w:rsid w:val="007D3C91"/>
    <w:rsid w:val="007D609D"/>
    <w:rsid w:val="007D747E"/>
    <w:rsid w:val="007D7B45"/>
    <w:rsid w:val="007E028A"/>
    <w:rsid w:val="007E03FB"/>
    <w:rsid w:val="007E1DE4"/>
    <w:rsid w:val="007E1E48"/>
    <w:rsid w:val="007E366D"/>
    <w:rsid w:val="007E47CA"/>
    <w:rsid w:val="007E6EB0"/>
    <w:rsid w:val="007E74F8"/>
    <w:rsid w:val="007F013E"/>
    <w:rsid w:val="007F1428"/>
    <w:rsid w:val="007F4CAD"/>
    <w:rsid w:val="007F4CBA"/>
    <w:rsid w:val="007F5849"/>
    <w:rsid w:val="007F7743"/>
    <w:rsid w:val="00800635"/>
    <w:rsid w:val="00800CEF"/>
    <w:rsid w:val="0080176A"/>
    <w:rsid w:val="00801C43"/>
    <w:rsid w:val="00802961"/>
    <w:rsid w:val="00803690"/>
    <w:rsid w:val="00807941"/>
    <w:rsid w:val="00811250"/>
    <w:rsid w:val="008152C4"/>
    <w:rsid w:val="00815D15"/>
    <w:rsid w:val="0081616A"/>
    <w:rsid w:val="00816DEA"/>
    <w:rsid w:val="00817072"/>
    <w:rsid w:val="008204CF"/>
    <w:rsid w:val="0082059D"/>
    <w:rsid w:val="00825934"/>
    <w:rsid w:val="00825F0A"/>
    <w:rsid w:val="00827418"/>
    <w:rsid w:val="00827A29"/>
    <w:rsid w:val="00830C73"/>
    <w:rsid w:val="0083109D"/>
    <w:rsid w:val="00831799"/>
    <w:rsid w:val="00832578"/>
    <w:rsid w:val="00833889"/>
    <w:rsid w:val="008342BA"/>
    <w:rsid w:val="00834AD0"/>
    <w:rsid w:val="00834FAE"/>
    <w:rsid w:val="00837D84"/>
    <w:rsid w:val="008402BE"/>
    <w:rsid w:val="00844896"/>
    <w:rsid w:val="00847107"/>
    <w:rsid w:val="0084768B"/>
    <w:rsid w:val="0085041B"/>
    <w:rsid w:val="008508D3"/>
    <w:rsid w:val="00851FDA"/>
    <w:rsid w:val="0085761F"/>
    <w:rsid w:val="0086099A"/>
    <w:rsid w:val="00864510"/>
    <w:rsid w:val="008650A3"/>
    <w:rsid w:val="00865934"/>
    <w:rsid w:val="00866FCA"/>
    <w:rsid w:val="008701AE"/>
    <w:rsid w:val="00871571"/>
    <w:rsid w:val="00872277"/>
    <w:rsid w:val="0087250E"/>
    <w:rsid w:val="00872F93"/>
    <w:rsid w:val="00873D6C"/>
    <w:rsid w:val="008744F5"/>
    <w:rsid w:val="00875472"/>
    <w:rsid w:val="0087656A"/>
    <w:rsid w:val="00877AB4"/>
    <w:rsid w:val="00881133"/>
    <w:rsid w:val="00881418"/>
    <w:rsid w:val="00881BF0"/>
    <w:rsid w:val="00882C68"/>
    <w:rsid w:val="008835DC"/>
    <w:rsid w:val="00883C17"/>
    <w:rsid w:val="008864CE"/>
    <w:rsid w:val="008866A7"/>
    <w:rsid w:val="008906D5"/>
    <w:rsid w:val="00891007"/>
    <w:rsid w:val="00891913"/>
    <w:rsid w:val="00892F20"/>
    <w:rsid w:val="008930E3"/>
    <w:rsid w:val="008937AF"/>
    <w:rsid w:val="00893A3D"/>
    <w:rsid w:val="008A0D10"/>
    <w:rsid w:val="008A19E6"/>
    <w:rsid w:val="008A44AC"/>
    <w:rsid w:val="008A6717"/>
    <w:rsid w:val="008A7029"/>
    <w:rsid w:val="008B0424"/>
    <w:rsid w:val="008B1F8F"/>
    <w:rsid w:val="008B2726"/>
    <w:rsid w:val="008B31DB"/>
    <w:rsid w:val="008B4491"/>
    <w:rsid w:val="008B44FF"/>
    <w:rsid w:val="008B467D"/>
    <w:rsid w:val="008B4FB4"/>
    <w:rsid w:val="008B5CB0"/>
    <w:rsid w:val="008B7804"/>
    <w:rsid w:val="008C66BD"/>
    <w:rsid w:val="008D02B8"/>
    <w:rsid w:val="008D0CC7"/>
    <w:rsid w:val="008D2792"/>
    <w:rsid w:val="008D3B6E"/>
    <w:rsid w:val="008D408E"/>
    <w:rsid w:val="008D47B7"/>
    <w:rsid w:val="008D5683"/>
    <w:rsid w:val="008D6392"/>
    <w:rsid w:val="008D7317"/>
    <w:rsid w:val="008E077A"/>
    <w:rsid w:val="008E0FF6"/>
    <w:rsid w:val="008E27BD"/>
    <w:rsid w:val="008E2935"/>
    <w:rsid w:val="008E4E9B"/>
    <w:rsid w:val="008F12C2"/>
    <w:rsid w:val="008F1A27"/>
    <w:rsid w:val="008F24F5"/>
    <w:rsid w:val="008F3B5C"/>
    <w:rsid w:val="008F3E03"/>
    <w:rsid w:val="008F50FA"/>
    <w:rsid w:val="008F5AD3"/>
    <w:rsid w:val="008F7C92"/>
    <w:rsid w:val="00902413"/>
    <w:rsid w:val="0090287A"/>
    <w:rsid w:val="0090316B"/>
    <w:rsid w:val="0090394C"/>
    <w:rsid w:val="009051E6"/>
    <w:rsid w:val="0090561B"/>
    <w:rsid w:val="009060A8"/>
    <w:rsid w:val="009060E8"/>
    <w:rsid w:val="009066B3"/>
    <w:rsid w:val="00910D52"/>
    <w:rsid w:val="00911C01"/>
    <w:rsid w:val="00912038"/>
    <w:rsid w:val="009162E3"/>
    <w:rsid w:val="009164D9"/>
    <w:rsid w:val="00916DCC"/>
    <w:rsid w:val="00920D05"/>
    <w:rsid w:val="0092104F"/>
    <w:rsid w:val="00923A0C"/>
    <w:rsid w:val="00924A1F"/>
    <w:rsid w:val="009301D8"/>
    <w:rsid w:val="00931EEB"/>
    <w:rsid w:val="0093203E"/>
    <w:rsid w:val="009435B8"/>
    <w:rsid w:val="00944383"/>
    <w:rsid w:val="00944656"/>
    <w:rsid w:val="009459B3"/>
    <w:rsid w:val="00950831"/>
    <w:rsid w:val="00953BB0"/>
    <w:rsid w:val="00954982"/>
    <w:rsid w:val="00956BCD"/>
    <w:rsid w:val="00956CDD"/>
    <w:rsid w:val="009577DA"/>
    <w:rsid w:val="00960687"/>
    <w:rsid w:val="009637EA"/>
    <w:rsid w:val="00963CCA"/>
    <w:rsid w:val="00964B4F"/>
    <w:rsid w:val="00964C76"/>
    <w:rsid w:val="00964DFF"/>
    <w:rsid w:val="00965748"/>
    <w:rsid w:val="00966884"/>
    <w:rsid w:val="009672FC"/>
    <w:rsid w:val="00967953"/>
    <w:rsid w:val="00967D06"/>
    <w:rsid w:val="00971B66"/>
    <w:rsid w:val="00971FDE"/>
    <w:rsid w:val="00974544"/>
    <w:rsid w:val="009745CE"/>
    <w:rsid w:val="00975FD5"/>
    <w:rsid w:val="00976CC4"/>
    <w:rsid w:val="00976F20"/>
    <w:rsid w:val="00977002"/>
    <w:rsid w:val="00977719"/>
    <w:rsid w:val="009808A5"/>
    <w:rsid w:val="009814E9"/>
    <w:rsid w:val="00983C1A"/>
    <w:rsid w:val="009848D3"/>
    <w:rsid w:val="00987CC4"/>
    <w:rsid w:val="0099207F"/>
    <w:rsid w:val="0099215C"/>
    <w:rsid w:val="009959F7"/>
    <w:rsid w:val="00996650"/>
    <w:rsid w:val="00996D70"/>
    <w:rsid w:val="009A09C3"/>
    <w:rsid w:val="009A3568"/>
    <w:rsid w:val="009A3ECE"/>
    <w:rsid w:val="009A5B32"/>
    <w:rsid w:val="009B0BEE"/>
    <w:rsid w:val="009B2B9F"/>
    <w:rsid w:val="009B363A"/>
    <w:rsid w:val="009B37E0"/>
    <w:rsid w:val="009B4442"/>
    <w:rsid w:val="009B5B44"/>
    <w:rsid w:val="009B6D26"/>
    <w:rsid w:val="009B78AF"/>
    <w:rsid w:val="009C0A4A"/>
    <w:rsid w:val="009C4417"/>
    <w:rsid w:val="009C688A"/>
    <w:rsid w:val="009C7971"/>
    <w:rsid w:val="009D007B"/>
    <w:rsid w:val="009D0AAF"/>
    <w:rsid w:val="009D17C6"/>
    <w:rsid w:val="009D30F9"/>
    <w:rsid w:val="009D3270"/>
    <w:rsid w:val="009D3B21"/>
    <w:rsid w:val="009D48AC"/>
    <w:rsid w:val="009D659D"/>
    <w:rsid w:val="009D6B16"/>
    <w:rsid w:val="009E0189"/>
    <w:rsid w:val="009E105E"/>
    <w:rsid w:val="009E1B51"/>
    <w:rsid w:val="009E2755"/>
    <w:rsid w:val="009E31AD"/>
    <w:rsid w:val="009E49C0"/>
    <w:rsid w:val="009E547B"/>
    <w:rsid w:val="009E5EB7"/>
    <w:rsid w:val="009E70B0"/>
    <w:rsid w:val="009F0E67"/>
    <w:rsid w:val="009F2B4C"/>
    <w:rsid w:val="009F354E"/>
    <w:rsid w:val="009F48CD"/>
    <w:rsid w:val="009F5154"/>
    <w:rsid w:val="009F60EA"/>
    <w:rsid w:val="009F65F3"/>
    <w:rsid w:val="009F79BF"/>
    <w:rsid w:val="00A010F5"/>
    <w:rsid w:val="00A0110D"/>
    <w:rsid w:val="00A03FC6"/>
    <w:rsid w:val="00A042D0"/>
    <w:rsid w:val="00A0432C"/>
    <w:rsid w:val="00A0453F"/>
    <w:rsid w:val="00A05C9B"/>
    <w:rsid w:val="00A135A8"/>
    <w:rsid w:val="00A13931"/>
    <w:rsid w:val="00A13E3E"/>
    <w:rsid w:val="00A15F8B"/>
    <w:rsid w:val="00A17FD5"/>
    <w:rsid w:val="00A21AB6"/>
    <w:rsid w:val="00A21AC7"/>
    <w:rsid w:val="00A21DA7"/>
    <w:rsid w:val="00A2288F"/>
    <w:rsid w:val="00A22C16"/>
    <w:rsid w:val="00A25455"/>
    <w:rsid w:val="00A32411"/>
    <w:rsid w:val="00A34FED"/>
    <w:rsid w:val="00A364FE"/>
    <w:rsid w:val="00A405E8"/>
    <w:rsid w:val="00A4111F"/>
    <w:rsid w:val="00A412F9"/>
    <w:rsid w:val="00A426B0"/>
    <w:rsid w:val="00A43204"/>
    <w:rsid w:val="00A4545C"/>
    <w:rsid w:val="00A45E79"/>
    <w:rsid w:val="00A46FEE"/>
    <w:rsid w:val="00A50D40"/>
    <w:rsid w:val="00A51360"/>
    <w:rsid w:val="00A5155E"/>
    <w:rsid w:val="00A52107"/>
    <w:rsid w:val="00A529E0"/>
    <w:rsid w:val="00A52BD5"/>
    <w:rsid w:val="00A53B90"/>
    <w:rsid w:val="00A54080"/>
    <w:rsid w:val="00A549F9"/>
    <w:rsid w:val="00A5545E"/>
    <w:rsid w:val="00A555BD"/>
    <w:rsid w:val="00A55EA1"/>
    <w:rsid w:val="00A56C39"/>
    <w:rsid w:val="00A574FB"/>
    <w:rsid w:val="00A57F43"/>
    <w:rsid w:val="00A603AD"/>
    <w:rsid w:val="00A60627"/>
    <w:rsid w:val="00A623F3"/>
    <w:rsid w:val="00A65CBE"/>
    <w:rsid w:val="00A667E5"/>
    <w:rsid w:val="00A66CC6"/>
    <w:rsid w:val="00A7045F"/>
    <w:rsid w:val="00A705ED"/>
    <w:rsid w:val="00A7071C"/>
    <w:rsid w:val="00A7250E"/>
    <w:rsid w:val="00A74893"/>
    <w:rsid w:val="00A748A3"/>
    <w:rsid w:val="00A80687"/>
    <w:rsid w:val="00A81647"/>
    <w:rsid w:val="00A87F42"/>
    <w:rsid w:val="00A90592"/>
    <w:rsid w:val="00A93B0A"/>
    <w:rsid w:val="00A96DB1"/>
    <w:rsid w:val="00A9781F"/>
    <w:rsid w:val="00AA11D5"/>
    <w:rsid w:val="00AA26A8"/>
    <w:rsid w:val="00AA4620"/>
    <w:rsid w:val="00AA46A9"/>
    <w:rsid w:val="00AA4F56"/>
    <w:rsid w:val="00AA5493"/>
    <w:rsid w:val="00AA7463"/>
    <w:rsid w:val="00AA7A8B"/>
    <w:rsid w:val="00AB27F2"/>
    <w:rsid w:val="00AB3C85"/>
    <w:rsid w:val="00AB5086"/>
    <w:rsid w:val="00AC1CC0"/>
    <w:rsid w:val="00AC4035"/>
    <w:rsid w:val="00AC5FA4"/>
    <w:rsid w:val="00AC619A"/>
    <w:rsid w:val="00AC6D61"/>
    <w:rsid w:val="00AD56C9"/>
    <w:rsid w:val="00AE1B70"/>
    <w:rsid w:val="00AE1F94"/>
    <w:rsid w:val="00AE3BD8"/>
    <w:rsid w:val="00AE63D4"/>
    <w:rsid w:val="00AF00C6"/>
    <w:rsid w:val="00AF1AA3"/>
    <w:rsid w:val="00AF7688"/>
    <w:rsid w:val="00B01831"/>
    <w:rsid w:val="00B0284C"/>
    <w:rsid w:val="00B02FD3"/>
    <w:rsid w:val="00B03249"/>
    <w:rsid w:val="00B03838"/>
    <w:rsid w:val="00B0571A"/>
    <w:rsid w:val="00B0651B"/>
    <w:rsid w:val="00B06ED1"/>
    <w:rsid w:val="00B06F5C"/>
    <w:rsid w:val="00B07EED"/>
    <w:rsid w:val="00B141BC"/>
    <w:rsid w:val="00B14D95"/>
    <w:rsid w:val="00B16CF1"/>
    <w:rsid w:val="00B216CC"/>
    <w:rsid w:val="00B21D63"/>
    <w:rsid w:val="00B220F2"/>
    <w:rsid w:val="00B23429"/>
    <w:rsid w:val="00B25363"/>
    <w:rsid w:val="00B27091"/>
    <w:rsid w:val="00B27CD8"/>
    <w:rsid w:val="00B30416"/>
    <w:rsid w:val="00B3336F"/>
    <w:rsid w:val="00B35E5D"/>
    <w:rsid w:val="00B3747C"/>
    <w:rsid w:val="00B37BE3"/>
    <w:rsid w:val="00B43BF8"/>
    <w:rsid w:val="00B43CD0"/>
    <w:rsid w:val="00B44E92"/>
    <w:rsid w:val="00B45933"/>
    <w:rsid w:val="00B4595B"/>
    <w:rsid w:val="00B462AA"/>
    <w:rsid w:val="00B4741B"/>
    <w:rsid w:val="00B477B3"/>
    <w:rsid w:val="00B50240"/>
    <w:rsid w:val="00B50F8E"/>
    <w:rsid w:val="00B51D88"/>
    <w:rsid w:val="00B54DE7"/>
    <w:rsid w:val="00B56FCA"/>
    <w:rsid w:val="00B61427"/>
    <w:rsid w:val="00B615FA"/>
    <w:rsid w:val="00B62453"/>
    <w:rsid w:val="00B639E4"/>
    <w:rsid w:val="00B64693"/>
    <w:rsid w:val="00B70AB0"/>
    <w:rsid w:val="00B7176E"/>
    <w:rsid w:val="00B74B8A"/>
    <w:rsid w:val="00B7549B"/>
    <w:rsid w:val="00B760A8"/>
    <w:rsid w:val="00B800B7"/>
    <w:rsid w:val="00B801EF"/>
    <w:rsid w:val="00B80D0E"/>
    <w:rsid w:val="00B81680"/>
    <w:rsid w:val="00B819FF"/>
    <w:rsid w:val="00B85732"/>
    <w:rsid w:val="00B85A1F"/>
    <w:rsid w:val="00B9232F"/>
    <w:rsid w:val="00B93C6F"/>
    <w:rsid w:val="00B95D02"/>
    <w:rsid w:val="00B962BD"/>
    <w:rsid w:val="00BA48DC"/>
    <w:rsid w:val="00BA596F"/>
    <w:rsid w:val="00BA5C35"/>
    <w:rsid w:val="00BA5F7C"/>
    <w:rsid w:val="00BA62BB"/>
    <w:rsid w:val="00BA62EC"/>
    <w:rsid w:val="00BA6433"/>
    <w:rsid w:val="00BA7A5F"/>
    <w:rsid w:val="00BB10E0"/>
    <w:rsid w:val="00BB318D"/>
    <w:rsid w:val="00BB404F"/>
    <w:rsid w:val="00BB501A"/>
    <w:rsid w:val="00BB6F6B"/>
    <w:rsid w:val="00BC114A"/>
    <w:rsid w:val="00BC1B96"/>
    <w:rsid w:val="00BC2B98"/>
    <w:rsid w:val="00BC2F4B"/>
    <w:rsid w:val="00BC38A8"/>
    <w:rsid w:val="00BC3C81"/>
    <w:rsid w:val="00BC52AB"/>
    <w:rsid w:val="00BC663D"/>
    <w:rsid w:val="00BC6A43"/>
    <w:rsid w:val="00BC7CFD"/>
    <w:rsid w:val="00BD00A2"/>
    <w:rsid w:val="00BD5D00"/>
    <w:rsid w:val="00BD602D"/>
    <w:rsid w:val="00BD62DD"/>
    <w:rsid w:val="00BE2748"/>
    <w:rsid w:val="00BE5048"/>
    <w:rsid w:val="00BE507B"/>
    <w:rsid w:val="00BE53B3"/>
    <w:rsid w:val="00BE5E14"/>
    <w:rsid w:val="00BF00B0"/>
    <w:rsid w:val="00BF14E0"/>
    <w:rsid w:val="00BF1BFB"/>
    <w:rsid w:val="00BF23D8"/>
    <w:rsid w:val="00BF25EC"/>
    <w:rsid w:val="00BF399B"/>
    <w:rsid w:val="00BF4480"/>
    <w:rsid w:val="00BF502C"/>
    <w:rsid w:val="00BF5BEA"/>
    <w:rsid w:val="00BF5D04"/>
    <w:rsid w:val="00BF6455"/>
    <w:rsid w:val="00BF78CF"/>
    <w:rsid w:val="00C00A9B"/>
    <w:rsid w:val="00C027F8"/>
    <w:rsid w:val="00C100AD"/>
    <w:rsid w:val="00C11F18"/>
    <w:rsid w:val="00C12095"/>
    <w:rsid w:val="00C1587D"/>
    <w:rsid w:val="00C22B80"/>
    <w:rsid w:val="00C23A62"/>
    <w:rsid w:val="00C251A5"/>
    <w:rsid w:val="00C25D8C"/>
    <w:rsid w:val="00C2722D"/>
    <w:rsid w:val="00C27D63"/>
    <w:rsid w:val="00C31253"/>
    <w:rsid w:val="00C31F2E"/>
    <w:rsid w:val="00C33B7B"/>
    <w:rsid w:val="00C34102"/>
    <w:rsid w:val="00C47BA3"/>
    <w:rsid w:val="00C47F59"/>
    <w:rsid w:val="00C5019B"/>
    <w:rsid w:val="00C50B8D"/>
    <w:rsid w:val="00C51A35"/>
    <w:rsid w:val="00C53F15"/>
    <w:rsid w:val="00C5418B"/>
    <w:rsid w:val="00C5495A"/>
    <w:rsid w:val="00C56184"/>
    <w:rsid w:val="00C601EF"/>
    <w:rsid w:val="00C60555"/>
    <w:rsid w:val="00C6259F"/>
    <w:rsid w:val="00C62806"/>
    <w:rsid w:val="00C65833"/>
    <w:rsid w:val="00C65E5F"/>
    <w:rsid w:val="00C705B2"/>
    <w:rsid w:val="00C7126A"/>
    <w:rsid w:val="00C734B1"/>
    <w:rsid w:val="00C747BD"/>
    <w:rsid w:val="00C75063"/>
    <w:rsid w:val="00C75E11"/>
    <w:rsid w:val="00C76040"/>
    <w:rsid w:val="00C81112"/>
    <w:rsid w:val="00C82381"/>
    <w:rsid w:val="00C829A0"/>
    <w:rsid w:val="00C830B1"/>
    <w:rsid w:val="00C83583"/>
    <w:rsid w:val="00C8384A"/>
    <w:rsid w:val="00C842E4"/>
    <w:rsid w:val="00C856C3"/>
    <w:rsid w:val="00C8639D"/>
    <w:rsid w:val="00C863A9"/>
    <w:rsid w:val="00C915D7"/>
    <w:rsid w:val="00C947DD"/>
    <w:rsid w:val="00C964F0"/>
    <w:rsid w:val="00CA120A"/>
    <w:rsid w:val="00CA1BF8"/>
    <w:rsid w:val="00CA2B0C"/>
    <w:rsid w:val="00CA403D"/>
    <w:rsid w:val="00CA446B"/>
    <w:rsid w:val="00CA4834"/>
    <w:rsid w:val="00CA599D"/>
    <w:rsid w:val="00CA6562"/>
    <w:rsid w:val="00CA6741"/>
    <w:rsid w:val="00CA7E87"/>
    <w:rsid w:val="00CB08D2"/>
    <w:rsid w:val="00CB1629"/>
    <w:rsid w:val="00CB16F6"/>
    <w:rsid w:val="00CB2051"/>
    <w:rsid w:val="00CB225B"/>
    <w:rsid w:val="00CB24D1"/>
    <w:rsid w:val="00CB350C"/>
    <w:rsid w:val="00CB47F4"/>
    <w:rsid w:val="00CC0A2D"/>
    <w:rsid w:val="00CC3BCC"/>
    <w:rsid w:val="00CD26B4"/>
    <w:rsid w:val="00CD3148"/>
    <w:rsid w:val="00CD31F7"/>
    <w:rsid w:val="00CD4225"/>
    <w:rsid w:val="00CD4C14"/>
    <w:rsid w:val="00CD5B2C"/>
    <w:rsid w:val="00CD7139"/>
    <w:rsid w:val="00CD7D26"/>
    <w:rsid w:val="00CE0123"/>
    <w:rsid w:val="00CE04E5"/>
    <w:rsid w:val="00CE11EA"/>
    <w:rsid w:val="00CE205E"/>
    <w:rsid w:val="00CE58F5"/>
    <w:rsid w:val="00CE5C5A"/>
    <w:rsid w:val="00CE7084"/>
    <w:rsid w:val="00CF226D"/>
    <w:rsid w:val="00CF3FD6"/>
    <w:rsid w:val="00CF704B"/>
    <w:rsid w:val="00CF71FC"/>
    <w:rsid w:val="00CF75C2"/>
    <w:rsid w:val="00D0044A"/>
    <w:rsid w:val="00D0116A"/>
    <w:rsid w:val="00D02BB9"/>
    <w:rsid w:val="00D03688"/>
    <w:rsid w:val="00D04193"/>
    <w:rsid w:val="00D0460D"/>
    <w:rsid w:val="00D0485D"/>
    <w:rsid w:val="00D048A2"/>
    <w:rsid w:val="00D05F03"/>
    <w:rsid w:val="00D0601E"/>
    <w:rsid w:val="00D06A1A"/>
    <w:rsid w:val="00D11525"/>
    <w:rsid w:val="00D126A0"/>
    <w:rsid w:val="00D15D80"/>
    <w:rsid w:val="00D2153B"/>
    <w:rsid w:val="00D22176"/>
    <w:rsid w:val="00D252AE"/>
    <w:rsid w:val="00D25AFD"/>
    <w:rsid w:val="00D26275"/>
    <w:rsid w:val="00D313D4"/>
    <w:rsid w:val="00D319DF"/>
    <w:rsid w:val="00D31EF4"/>
    <w:rsid w:val="00D33F05"/>
    <w:rsid w:val="00D342C9"/>
    <w:rsid w:val="00D35B07"/>
    <w:rsid w:val="00D36555"/>
    <w:rsid w:val="00D36D47"/>
    <w:rsid w:val="00D36DD4"/>
    <w:rsid w:val="00D40C3B"/>
    <w:rsid w:val="00D40EE2"/>
    <w:rsid w:val="00D42F33"/>
    <w:rsid w:val="00D43708"/>
    <w:rsid w:val="00D450B7"/>
    <w:rsid w:val="00D46960"/>
    <w:rsid w:val="00D47A55"/>
    <w:rsid w:val="00D50E0A"/>
    <w:rsid w:val="00D51F57"/>
    <w:rsid w:val="00D5428A"/>
    <w:rsid w:val="00D544AD"/>
    <w:rsid w:val="00D54839"/>
    <w:rsid w:val="00D55078"/>
    <w:rsid w:val="00D556C2"/>
    <w:rsid w:val="00D57027"/>
    <w:rsid w:val="00D63EEC"/>
    <w:rsid w:val="00D6494B"/>
    <w:rsid w:val="00D65A93"/>
    <w:rsid w:val="00D67FDF"/>
    <w:rsid w:val="00D70549"/>
    <w:rsid w:val="00D71259"/>
    <w:rsid w:val="00D719E4"/>
    <w:rsid w:val="00D735EC"/>
    <w:rsid w:val="00D736FA"/>
    <w:rsid w:val="00D75566"/>
    <w:rsid w:val="00D75F6A"/>
    <w:rsid w:val="00D77598"/>
    <w:rsid w:val="00D804D4"/>
    <w:rsid w:val="00D807DF"/>
    <w:rsid w:val="00D80C36"/>
    <w:rsid w:val="00D81329"/>
    <w:rsid w:val="00D87554"/>
    <w:rsid w:val="00D87AD8"/>
    <w:rsid w:val="00D91496"/>
    <w:rsid w:val="00D915DA"/>
    <w:rsid w:val="00D94C99"/>
    <w:rsid w:val="00D951DC"/>
    <w:rsid w:val="00D95985"/>
    <w:rsid w:val="00D959BF"/>
    <w:rsid w:val="00DA2CE1"/>
    <w:rsid w:val="00DA412D"/>
    <w:rsid w:val="00DA50A8"/>
    <w:rsid w:val="00DA7DB5"/>
    <w:rsid w:val="00DB1F11"/>
    <w:rsid w:val="00DB3C8B"/>
    <w:rsid w:val="00DB6A93"/>
    <w:rsid w:val="00DC0009"/>
    <w:rsid w:val="00DC07D5"/>
    <w:rsid w:val="00DC514F"/>
    <w:rsid w:val="00DC5271"/>
    <w:rsid w:val="00DC6531"/>
    <w:rsid w:val="00DC673E"/>
    <w:rsid w:val="00DC7513"/>
    <w:rsid w:val="00DD239F"/>
    <w:rsid w:val="00DD2D69"/>
    <w:rsid w:val="00DD5008"/>
    <w:rsid w:val="00DD7273"/>
    <w:rsid w:val="00DE1D87"/>
    <w:rsid w:val="00DE2867"/>
    <w:rsid w:val="00DE4FB3"/>
    <w:rsid w:val="00DE5200"/>
    <w:rsid w:val="00DE52E6"/>
    <w:rsid w:val="00DE582B"/>
    <w:rsid w:val="00DE5834"/>
    <w:rsid w:val="00DE5C89"/>
    <w:rsid w:val="00DE63CE"/>
    <w:rsid w:val="00DE67DA"/>
    <w:rsid w:val="00DE7DEF"/>
    <w:rsid w:val="00DF0638"/>
    <w:rsid w:val="00DF0672"/>
    <w:rsid w:val="00DF331A"/>
    <w:rsid w:val="00DF63D0"/>
    <w:rsid w:val="00DF7B33"/>
    <w:rsid w:val="00E012D6"/>
    <w:rsid w:val="00E019E7"/>
    <w:rsid w:val="00E03E8C"/>
    <w:rsid w:val="00E04342"/>
    <w:rsid w:val="00E07575"/>
    <w:rsid w:val="00E15EEA"/>
    <w:rsid w:val="00E17C3D"/>
    <w:rsid w:val="00E20754"/>
    <w:rsid w:val="00E21B87"/>
    <w:rsid w:val="00E22A85"/>
    <w:rsid w:val="00E22D90"/>
    <w:rsid w:val="00E24F54"/>
    <w:rsid w:val="00E25B83"/>
    <w:rsid w:val="00E2641C"/>
    <w:rsid w:val="00E30045"/>
    <w:rsid w:val="00E30F9C"/>
    <w:rsid w:val="00E31018"/>
    <w:rsid w:val="00E3117B"/>
    <w:rsid w:val="00E31A66"/>
    <w:rsid w:val="00E32CFF"/>
    <w:rsid w:val="00E34237"/>
    <w:rsid w:val="00E36E3B"/>
    <w:rsid w:val="00E37EED"/>
    <w:rsid w:val="00E40FAF"/>
    <w:rsid w:val="00E4107E"/>
    <w:rsid w:val="00E42F9B"/>
    <w:rsid w:val="00E441C8"/>
    <w:rsid w:val="00E45FD1"/>
    <w:rsid w:val="00E467AF"/>
    <w:rsid w:val="00E477FB"/>
    <w:rsid w:val="00E47978"/>
    <w:rsid w:val="00E50933"/>
    <w:rsid w:val="00E54804"/>
    <w:rsid w:val="00E54D81"/>
    <w:rsid w:val="00E54DB0"/>
    <w:rsid w:val="00E603F6"/>
    <w:rsid w:val="00E62562"/>
    <w:rsid w:val="00E62EBA"/>
    <w:rsid w:val="00E62ED6"/>
    <w:rsid w:val="00E6469A"/>
    <w:rsid w:val="00E65204"/>
    <w:rsid w:val="00E65210"/>
    <w:rsid w:val="00E65774"/>
    <w:rsid w:val="00E661CA"/>
    <w:rsid w:val="00E67572"/>
    <w:rsid w:val="00E71579"/>
    <w:rsid w:val="00E71942"/>
    <w:rsid w:val="00E73542"/>
    <w:rsid w:val="00E7357E"/>
    <w:rsid w:val="00E82418"/>
    <w:rsid w:val="00E85BED"/>
    <w:rsid w:val="00E86378"/>
    <w:rsid w:val="00E8700D"/>
    <w:rsid w:val="00E92478"/>
    <w:rsid w:val="00E935E2"/>
    <w:rsid w:val="00E96539"/>
    <w:rsid w:val="00E966B0"/>
    <w:rsid w:val="00EA0FD3"/>
    <w:rsid w:val="00EA119F"/>
    <w:rsid w:val="00EA35DF"/>
    <w:rsid w:val="00EA5179"/>
    <w:rsid w:val="00EA7396"/>
    <w:rsid w:val="00EA7A9B"/>
    <w:rsid w:val="00EB0039"/>
    <w:rsid w:val="00EB23BC"/>
    <w:rsid w:val="00EB2A18"/>
    <w:rsid w:val="00EB37EF"/>
    <w:rsid w:val="00EB48AD"/>
    <w:rsid w:val="00EB4A8E"/>
    <w:rsid w:val="00EB4E41"/>
    <w:rsid w:val="00EB64B4"/>
    <w:rsid w:val="00EC1655"/>
    <w:rsid w:val="00EC17D8"/>
    <w:rsid w:val="00EC3FDA"/>
    <w:rsid w:val="00EC55DF"/>
    <w:rsid w:val="00ED04A1"/>
    <w:rsid w:val="00ED09C6"/>
    <w:rsid w:val="00ED2F81"/>
    <w:rsid w:val="00ED46D0"/>
    <w:rsid w:val="00ED497B"/>
    <w:rsid w:val="00ED6DB8"/>
    <w:rsid w:val="00ED7246"/>
    <w:rsid w:val="00ED77F5"/>
    <w:rsid w:val="00ED7F76"/>
    <w:rsid w:val="00EE014E"/>
    <w:rsid w:val="00EE11F4"/>
    <w:rsid w:val="00EE1278"/>
    <w:rsid w:val="00EE1DBA"/>
    <w:rsid w:val="00EE3EC6"/>
    <w:rsid w:val="00EE4646"/>
    <w:rsid w:val="00EE4B5E"/>
    <w:rsid w:val="00EF4BCF"/>
    <w:rsid w:val="00EF7104"/>
    <w:rsid w:val="00F079A1"/>
    <w:rsid w:val="00F07D11"/>
    <w:rsid w:val="00F11469"/>
    <w:rsid w:val="00F12B8A"/>
    <w:rsid w:val="00F12D1B"/>
    <w:rsid w:val="00F1355F"/>
    <w:rsid w:val="00F13DDF"/>
    <w:rsid w:val="00F15A12"/>
    <w:rsid w:val="00F16152"/>
    <w:rsid w:val="00F20982"/>
    <w:rsid w:val="00F24E63"/>
    <w:rsid w:val="00F24ED2"/>
    <w:rsid w:val="00F260EC"/>
    <w:rsid w:val="00F26E31"/>
    <w:rsid w:val="00F3092D"/>
    <w:rsid w:val="00F3105E"/>
    <w:rsid w:val="00F31579"/>
    <w:rsid w:val="00F3163A"/>
    <w:rsid w:val="00F33507"/>
    <w:rsid w:val="00F343D6"/>
    <w:rsid w:val="00F3466E"/>
    <w:rsid w:val="00F409AC"/>
    <w:rsid w:val="00F40FF8"/>
    <w:rsid w:val="00F418EF"/>
    <w:rsid w:val="00F41BEF"/>
    <w:rsid w:val="00F44F35"/>
    <w:rsid w:val="00F473C6"/>
    <w:rsid w:val="00F506A4"/>
    <w:rsid w:val="00F50A33"/>
    <w:rsid w:val="00F50EC5"/>
    <w:rsid w:val="00F51E56"/>
    <w:rsid w:val="00F553B1"/>
    <w:rsid w:val="00F6181C"/>
    <w:rsid w:val="00F6353A"/>
    <w:rsid w:val="00F636E9"/>
    <w:rsid w:val="00F641D4"/>
    <w:rsid w:val="00F64DF8"/>
    <w:rsid w:val="00F65652"/>
    <w:rsid w:val="00F6604A"/>
    <w:rsid w:val="00F66F21"/>
    <w:rsid w:val="00F6738C"/>
    <w:rsid w:val="00F70A26"/>
    <w:rsid w:val="00F70C2A"/>
    <w:rsid w:val="00F718F0"/>
    <w:rsid w:val="00F71BDF"/>
    <w:rsid w:val="00F73258"/>
    <w:rsid w:val="00F73B57"/>
    <w:rsid w:val="00F740EA"/>
    <w:rsid w:val="00F753C3"/>
    <w:rsid w:val="00F75DB4"/>
    <w:rsid w:val="00F76889"/>
    <w:rsid w:val="00F777CD"/>
    <w:rsid w:val="00F841C6"/>
    <w:rsid w:val="00F84D15"/>
    <w:rsid w:val="00F87330"/>
    <w:rsid w:val="00F90BCD"/>
    <w:rsid w:val="00F90DA6"/>
    <w:rsid w:val="00F91697"/>
    <w:rsid w:val="00F91704"/>
    <w:rsid w:val="00F93BC6"/>
    <w:rsid w:val="00F9481C"/>
    <w:rsid w:val="00F9691A"/>
    <w:rsid w:val="00FA0395"/>
    <w:rsid w:val="00FA0B73"/>
    <w:rsid w:val="00FA16EC"/>
    <w:rsid w:val="00FA1CA7"/>
    <w:rsid w:val="00FA58D9"/>
    <w:rsid w:val="00FA61B8"/>
    <w:rsid w:val="00FB3593"/>
    <w:rsid w:val="00FB44B0"/>
    <w:rsid w:val="00FB7683"/>
    <w:rsid w:val="00FB7B2E"/>
    <w:rsid w:val="00FC2F51"/>
    <w:rsid w:val="00FC3600"/>
    <w:rsid w:val="00FC3E33"/>
    <w:rsid w:val="00FC41F7"/>
    <w:rsid w:val="00FC423F"/>
    <w:rsid w:val="00FC54BE"/>
    <w:rsid w:val="00FD1C5A"/>
    <w:rsid w:val="00FD3359"/>
    <w:rsid w:val="00FD4704"/>
    <w:rsid w:val="00FD70E3"/>
    <w:rsid w:val="00FE034A"/>
    <w:rsid w:val="00FE084E"/>
    <w:rsid w:val="00FE1657"/>
    <w:rsid w:val="00FE1DCA"/>
    <w:rsid w:val="00FE27C9"/>
    <w:rsid w:val="00FE4471"/>
    <w:rsid w:val="00FE5877"/>
    <w:rsid w:val="00FE65E7"/>
    <w:rsid w:val="00FF0B8F"/>
    <w:rsid w:val="00FF3310"/>
    <w:rsid w:val="00FF3BB3"/>
    <w:rsid w:val="00FF546D"/>
    <w:rsid w:val="00FF5AFD"/>
    <w:rsid w:val="00FF5E8F"/>
    <w:rsid w:val="00FF7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84E0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0AB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F4CBA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70AB0"/>
    <w:pPr>
      <w:ind w:leftChars="400" w:left="840"/>
    </w:pPr>
    <w:rPr>
      <w:rFonts w:ascii="Century" w:eastAsia="ＭＳ 明朝" w:hAnsi="Century" w:cs="Times New Roman"/>
      <w:szCs w:val="24"/>
    </w:rPr>
  </w:style>
  <w:style w:type="character" w:styleId="a4">
    <w:name w:val="annotation reference"/>
    <w:basedOn w:val="a0"/>
    <w:uiPriority w:val="99"/>
    <w:semiHidden/>
    <w:unhideWhenUsed/>
    <w:rsid w:val="00B70AB0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B70AB0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B70AB0"/>
  </w:style>
  <w:style w:type="paragraph" w:styleId="a7">
    <w:name w:val="Balloon Text"/>
    <w:basedOn w:val="a"/>
    <w:link w:val="a8"/>
    <w:uiPriority w:val="99"/>
    <w:semiHidden/>
    <w:unhideWhenUsed/>
    <w:rsid w:val="00B70AB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70AB0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39"/>
    <w:rsid w:val="00B70A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wb1">
    <w:name w:val="fw_b1"/>
    <w:basedOn w:val="a0"/>
    <w:rsid w:val="004D4E81"/>
    <w:rPr>
      <w:b/>
      <w:bCs/>
    </w:rPr>
  </w:style>
  <w:style w:type="paragraph" w:styleId="aa">
    <w:name w:val="Revision"/>
    <w:hidden/>
    <w:uiPriority w:val="99"/>
    <w:semiHidden/>
    <w:rsid w:val="00461DAE"/>
  </w:style>
  <w:style w:type="character" w:customStyle="1" w:styleId="mixed-citation">
    <w:name w:val="mixed-citation"/>
    <w:basedOn w:val="a0"/>
    <w:rsid w:val="0052676A"/>
  </w:style>
  <w:style w:type="character" w:customStyle="1" w:styleId="ref-journal">
    <w:name w:val="ref-journal"/>
    <w:basedOn w:val="a0"/>
    <w:rsid w:val="0052676A"/>
  </w:style>
  <w:style w:type="character" w:customStyle="1" w:styleId="ref-vol">
    <w:name w:val="ref-vol"/>
    <w:basedOn w:val="a0"/>
    <w:rsid w:val="0052676A"/>
  </w:style>
  <w:style w:type="character" w:styleId="ab">
    <w:name w:val="Hyperlink"/>
    <w:basedOn w:val="a0"/>
    <w:uiPriority w:val="99"/>
    <w:unhideWhenUsed/>
    <w:rsid w:val="002B661E"/>
    <w:rPr>
      <w:color w:val="0000FF"/>
      <w:u w:val="single"/>
    </w:rPr>
  </w:style>
  <w:style w:type="character" w:styleId="ac">
    <w:name w:val="Emphasis"/>
    <w:basedOn w:val="a0"/>
    <w:uiPriority w:val="20"/>
    <w:qFormat/>
    <w:rsid w:val="002B661E"/>
    <w:rPr>
      <w:i/>
      <w:iCs/>
    </w:rPr>
  </w:style>
  <w:style w:type="character" w:customStyle="1" w:styleId="headword">
    <w:name w:val="headword"/>
    <w:basedOn w:val="a0"/>
    <w:rsid w:val="0049513E"/>
  </w:style>
  <w:style w:type="paragraph" w:styleId="ad">
    <w:name w:val="annotation subject"/>
    <w:basedOn w:val="a5"/>
    <w:next w:val="a5"/>
    <w:link w:val="ae"/>
    <w:uiPriority w:val="99"/>
    <w:semiHidden/>
    <w:unhideWhenUsed/>
    <w:rsid w:val="00321BF1"/>
    <w:rPr>
      <w:b/>
      <w:bCs/>
    </w:rPr>
  </w:style>
  <w:style w:type="character" w:customStyle="1" w:styleId="ae">
    <w:name w:val="コメント内容 (文字)"/>
    <w:basedOn w:val="a6"/>
    <w:link w:val="ad"/>
    <w:uiPriority w:val="99"/>
    <w:semiHidden/>
    <w:rsid w:val="00321BF1"/>
    <w:rPr>
      <w:b/>
      <w:bCs/>
    </w:rPr>
  </w:style>
  <w:style w:type="table" w:customStyle="1" w:styleId="11">
    <w:name w:val="表 (格子)1"/>
    <w:basedOn w:val="a1"/>
    <w:next w:val="a9"/>
    <w:uiPriority w:val="39"/>
    <w:rsid w:val="008609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a"/>
    <w:rsid w:val="008342BA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7"/>
      <w:szCs w:val="27"/>
    </w:rPr>
  </w:style>
  <w:style w:type="paragraph" w:customStyle="1" w:styleId="desc2">
    <w:name w:val="desc2"/>
    <w:basedOn w:val="a"/>
    <w:rsid w:val="008342BA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6"/>
      <w:szCs w:val="26"/>
    </w:rPr>
  </w:style>
  <w:style w:type="paragraph" w:customStyle="1" w:styleId="details1">
    <w:name w:val="details1"/>
    <w:basedOn w:val="a"/>
    <w:rsid w:val="008342BA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2"/>
    </w:rPr>
  </w:style>
  <w:style w:type="character" w:customStyle="1" w:styleId="jrnl">
    <w:name w:val="jrnl"/>
    <w:basedOn w:val="a0"/>
    <w:rsid w:val="008342BA"/>
  </w:style>
  <w:style w:type="character" w:customStyle="1" w:styleId="10">
    <w:name w:val="見出し 1 (文字)"/>
    <w:basedOn w:val="a0"/>
    <w:link w:val="1"/>
    <w:uiPriority w:val="9"/>
    <w:rsid w:val="007F4CBA"/>
    <w:rPr>
      <w:rFonts w:asciiTheme="majorHAnsi" w:eastAsiaTheme="majorEastAsia" w:hAnsiTheme="majorHAnsi" w:cstheme="majorBidi"/>
      <w:sz w:val="24"/>
      <w:szCs w:val="24"/>
    </w:rPr>
  </w:style>
  <w:style w:type="character" w:styleId="af">
    <w:name w:val="line number"/>
    <w:basedOn w:val="a0"/>
    <w:uiPriority w:val="99"/>
    <w:semiHidden/>
    <w:unhideWhenUsed/>
    <w:rsid w:val="000643FF"/>
  </w:style>
  <w:style w:type="paragraph" w:styleId="af0">
    <w:name w:val="header"/>
    <w:basedOn w:val="a"/>
    <w:link w:val="af1"/>
    <w:uiPriority w:val="99"/>
    <w:unhideWhenUsed/>
    <w:rsid w:val="00210097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210097"/>
  </w:style>
  <w:style w:type="paragraph" w:styleId="af2">
    <w:name w:val="footer"/>
    <w:basedOn w:val="a"/>
    <w:link w:val="af3"/>
    <w:uiPriority w:val="99"/>
    <w:unhideWhenUsed/>
    <w:rsid w:val="00210097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210097"/>
  </w:style>
  <w:style w:type="character" w:customStyle="1" w:styleId="red">
    <w:name w:val="red"/>
    <w:basedOn w:val="a0"/>
    <w:rsid w:val="00552460"/>
  </w:style>
  <w:style w:type="character" w:customStyle="1" w:styleId="blue">
    <w:name w:val="blue"/>
    <w:basedOn w:val="a0"/>
    <w:rsid w:val="00552460"/>
  </w:style>
  <w:style w:type="paragraph" w:styleId="Web">
    <w:name w:val="Normal (Web)"/>
    <w:basedOn w:val="a"/>
    <w:uiPriority w:val="99"/>
    <w:unhideWhenUsed/>
    <w:rsid w:val="00D313D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tlid-translation">
    <w:name w:val="tlid-translation"/>
    <w:basedOn w:val="a0"/>
    <w:rsid w:val="00607379"/>
  </w:style>
  <w:style w:type="character" w:customStyle="1" w:styleId="apple-converted-space">
    <w:name w:val="apple-converted-space"/>
    <w:basedOn w:val="a0"/>
    <w:rsid w:val="007C69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8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87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66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688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841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4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15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278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7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63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5104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9799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9941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1423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421219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70360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654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96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860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126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651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5368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857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1253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8247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193286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57980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503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6106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8367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523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1547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77118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60036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94638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06560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2987125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64172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723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57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96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783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482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6133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9523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9139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52353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038088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28956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539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5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12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50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531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457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4591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96777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8590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03582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937771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56484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400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60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96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214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275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446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3800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6349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7533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83404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69972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960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74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55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252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213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0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55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833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375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4500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333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7315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4947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820158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66352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884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3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69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794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49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336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5557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09319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3968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3894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183080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73261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955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96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98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851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654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699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5896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31817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11620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768225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700072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2399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378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6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55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462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729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358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5877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11501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9834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70804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161256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85438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585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46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61851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14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371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21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3501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101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33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41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708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863801">
                      <w:marLeft w:val="0"/>
                      <w:marRight w:val="0"/>
                      <w:marTop w:val="0"/>
                      <w:marBottom w:val="0"/>
                      <w:divBdr>
                        <w:top w:val="single" w:sz="48" w:space="0" w:color="auto"/>
                        <w:left w:val="single" w:sz="48" w:space="0" w:color="auto"/>
                        <w:bottom w:val="single" w:sz="48" w:space="0" w:color="auto"/>
                        <w:right w:val="single" w:sz="48" w:space="0" w:color="auto"/>
                      </w:divBdr>
                      <w:divsChild>
                        <w:div w:id="1669747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7921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126304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76337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42649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783762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912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12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135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436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75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6918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1860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0711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9420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477821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15578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23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6345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666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1751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038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879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72604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76057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5650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982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360438-5965-47FF-BD9C-649C871324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1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12-23T02:59:00Z</dcterms:created>
  <dcterms:modified xsi:type="dcterms:W3CDTF">2020-12-23T03:29:00Z</dcterms:modified>
</cp:coreProperties>
</file>